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6BD5D1" w14:textId="67F8B6FE" w:rsidR="000057E4" w:rsidRPr="00671550" w:rsidRDefault="000057E4" w:rsidP="000057E4">
      <w:pPr>
        <w:rPr>
          <w:rFonts w:ascii="Times New Roman" w:hAnsi="Times New Roman" w:cs="Times New Roman"/>
        </w:rPr>
      </w:pPr>
      <w:r w:rsidRPr="00671550">
        <w:rPr>
          <w:rFonts w:ascii="Times New Roman" w:hAnsi="Times New Roman" w:cs="Times New Roman"/>
        </w:rPr>
        <w:t>The tables of all the ten MHC II epitopes of SPAG-1 with their scores and percentile rank representing their affinities for different BOLA alleles.</w:t>
      </w:r>
      <w:r w:rsidR="00D06B0B" w:rsidRPr="00671550">
        <w:rPr>
          <w:rFonts w:ascii="Times New Roman" w:hAnsi="Times New Roman" w:cs="Times New Roman"/>
        </w:rPr>
        <w:t xml:space="preserve"> The peptide which has been selected for chimeric vaccine construction has been represented in bold letters.</w:t>
      </w:r>
      <w:r w:rsidR="00671550" w:rsidRPr="00671550">
        <w:t xml:space="preserve"> </w:t>
      </w:r>
      <w:r w:rsidR="00671550" w:rsidRPr="00671550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34F80FDF" w14:textId="77777777" w:rsidR="00894C38" w:rsidRPr="0030537E" w:rsidRDefault="00894C38" w:rsidP="00894C38">
      <w:pPr>
        <w:rPr>
          <w:rFonts w:ascii="Times New Roman" w:hAnsi="Times New Roman" w:cs="Times New Roman"/>
        </w:rPr>
      </w:pPr>
    </w:p>
    <w:tbl>
      <w:tblPr>
        <w:tblStyle w:val="TableGrid"/>
        <w:tblW w:w="9741" w:type="dxa"/>
        <w:tblLook w:val="04A0" w:firstRow="1" w:lastRow="0" w:firstColumn="1" w:lastColumn="0" w:noHBand="0" w:noVBand="1"/>
      </w:tblPr>
      <w:tblGrid>
        <w:gridCol w:w="1975"/>
        <w:gridCol w:w="2023"/>
        <w:gridCol w:w="3172"/>
        <w:gridCol w:w="1394"/>
        <w:gridCol w:w="1177"/>
      </w:tblGrid>
      <w:tr w:rsidR="00894C38" w:rsidRPr="0030537E" w14:paraId="247C04EA" w14:textId="77777777" w:rsidTr="00894C38">
        <w:trPr>
          <w:trHeight w:val="486"/>
        </w:trPr>
        <w:tc>
          <w:tcPr>
            <w:tcW w:w="1975" w:type="dxa"/>
          </w:tcPr>
          <w:p w14:paraId="1146D99C" w14:textId="2A3FCDC4" w:rsidR="00894C38" w:rsidRPr="0030537E" w:rsidRDefault="00894C38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023" w:type="dxa"/>
          </w:tcPr>
          <w:p w14:paraId="6616E6BF" w14:textId="378C83B4" w:rsidR="00894C38" w:rsidRPr="0030537E" w:rsidRDefault="00894C38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172" w:type="dxa"/>
          </w:tcPr>
          <w:p w14:paraId="179F2C9E" w14:textId="5DB9D3DF" w:rsidR="00894C38" w:rsidRPr="0030537E" w:rsidRDefault="00894C38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394" w:type="dxa"/>
          </w:tcPr>
          <w:p w14:paraId="507F6D35" w14:textId="00AA79E5" w:rsidR="00894C38" w:rsidRPr="0030537E" w:rsidRDefault="00894C38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77" w:type="dxa"/>
          </w:tcPr>
          <w:p w14:paraId="438D72DB" w14:textId="09B7C3AD" w:rsidR="00894C38" w:rsidRPr="0030537E" w:rsidRDefault="00894C38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6C12C9" w:rsidRPr="0030537E" w14:paraId="0D5C8153" w14:textId="77777777" w:rsidTr="00894C38">
        <w:trPr>
          <w:trHeight w:val="486"/>
        </w:trPr>
        <w:tc>
          <w:tcPr>
            <w:tcW w:w="1975" w:type="dxa"/>
          </w:tcPr>
          <w:p w14:paraId="01290B8C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DD48C2">
              <w:rPr>
                <w:rFonts w:ascii="Times New Roman" w:hAnsi="Times New Roman" w:cs="Times New Roman"/>
                <w:highlight w:val="green"/>
              </w:rPr>
              <w:t>HLA-DRB3*02:01</w:t>
            </w:r>
          </w:p>
        </w:tc>
        <w:tc>
          <w:tcPr>
            <w:tcW w:w="2023" w:type="dxa"/>
          </w:tcPr>
          <w:p w14:paraId="168437D4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TTTGPGGNG</w:t>
            </w:r>
          </w:p>
        </w:tc>
        <w:tc>
          <w:tcPr>
            <w:tcW w:w="3172" w:type="dxa"/>
            <w:vMerge w:val="restart"/>
          </w:tcPr>
          <w:p w14:paraId="6DF8B3CA" w14:textId="77777777" w:rsidR="006C12C9" w:rsidRPr="0030537E" w:rsidRDefault="006C12C9" w:rsidP="0084047E">
            <w:pPr>
              <w:rPr>
                <w:rFonts w:ascii="Times New Roman" w:hAnsi="Times New Roman" w:cs="Times New Roman"/>
                <w:b/>
                <w:bCs/>
              </w:rPr>
            </w:pPr>
            <w:r w:rsidRPr="0030537E">
              <w:rPr>
                <w:rFonts w:ascii="Times New Roman" w:hAnsi="Times New Roman" w:cs="Times New Roman"/>
                <w:b/>
                <w:bCs/>
              </w:rPr>
              <w:t>TDGTTTGPGGNGEGG</w:t>
            </w:r>
          </w:p>
          <w:p w14:paraId="695E7510" w14:textId="28B2C6EE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67BDD7BA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77" w:type="dxa"/>
          </w:tcPr>
          <w:p w14:paraId="7909F081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3</w:t>
            </w:r>
          </w:p>
        </w:tc>
      </w:tr>
      <w:tr w:rsidR="006C12C9" w:rsidRPr="0030537E" w14:paraId="4ED16BFA" w14:textId="77777777" w:rsidTr="00894C38">
        <w:trPr>
          <w:trHeight w:val="475"/>
        </w:trPr>
        <w:tc>
          <w:tcPr>
            <w:tcW w:w="1975" w:type="dxa"/>
          </w:tcPr>
          <w:p w14:paraId="30D9F564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2023" w:type="dxa"/>
          </w:tcPr>
          <w:p w14:paraId="12279218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TTTGPGGNG</w:t>
            </w:r>
          </w:p>
        </w:tc>
        <w:tc>
          <w:tcPr>
            <w:tcW w:w="3172" w:type="dxa"/>
            <w:vMerge/>
          </w:tcPr>
          <w:p w14:paraId="131C50CD" w14:textId="603F0D93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40549726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77" w:type="dxa"/>
          </w:tcPr>
          <w:p w14:paraId="08375C02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6</w:t>
            </w:r>
          </w:p>
        </w:tc>
      </w:tr>
      <w:tr w:rsidR="006C12C9" w:rsidRPr="0030537E" w14:paraId="6F83FD25" w14:textId="77777777" w:rsidTr="00894C38">
        <w:trPr>
          <w:trHeight w:val="486"/>
        </w:trPr>
        <w:tc>
          <w:tcPr>
            <w:tcW w:w="1975" w:type="dxa"/>
          </w:tcPr>
          <w:p w14:paraId="532838F3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2023" w:type="dxa"/>
          </w:tcPr>
          <w:p w14:paraId="3BF698DC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TTTGPGGNG</w:t>
            </w:r>
          </w:p>
        </w:tc>
        <w:tc>
          <w:tcPr>
            <w:tcW w:w="3172" w:type="dxa"/>
            <w:vMerge/>
          </w:tcPr>
          <w:p w14:paraId="7E5312E6" w14:textId="78B7DE98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5408FFBC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77" w:type="dxa"/>
          </w:tcPr>
          <w:p w14:paraId="7847A4A3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6C12C9" w:rsidRPr="0030537E" w14:paraId="1FDDE157" w14:textId="77777777" w:rsidTr="00894C38">
        <w:trPr>
          <w:trHeight w:val="475"/>
        </w:trPr>
        <w:tc>
          <w:tcPr>
            <w:tcW w:w="1975" w:type="dxa"/>
          </w:tcPr>
          <w:p w14:paraId="35935F11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2023" w:type="dxa"/>
          </w:tcPr>
          <w:p w14:paraId="5DD363B9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TTGPGGNGE</w:t>
            </w:r>
          </w:p>
        </w:tc>
        <w:tc>
          <w:tcPr>
            <w:tcW w:w="3172" w:type="dxa"/>
            <w:vMerge/>
          </w:tcPr>
          <w:p w14:paraId="11A59D15" w14:textId="3B21587E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1987DF2F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177" w:type="dxa"/>
          </w:tcPr>
          <w:p w14:paraId="0C89DC87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6C12C9" w:rsidRPr="0030537E" w14:paraId="415B8E40" w14:textId="77777777" w:rsidTr="00894C38">
        <w:trPr>
          <w:trHeight w:val="486"/>
        </w:trPr>
        <w:tc>
          <w:tcPr>
            <w:tcW w:w="1975" w:type="dxa"/>
          </w:tcPr>
          <w:p w14:paraId="1E1A8639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2023" w:type="dxa"/>
          </w:tcPr>
          <w:p w14:paraId="3BC9272E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TTTGPGGNG</w:t>
            </w:r>
          </w:p>
        </w:tc>
        <w:tc>
          <w:tcPr>
            <w:tcW w:w="3172" w:type="dxa"/>
            <w:vMerge/>
          </w:tcPr>
          <w:p w14:paraId="2EF0ED86" w14:textId="1F683EEB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6BD4F10A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77" w:type="dxa"/>
          </w:tcPr>
          <w:p w14:paraId="632FF1C9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6C12C9" w:rsidRPr="0030537E" w14:paraId="42075AEC" w14:textId="77777777" w:rsidTr="00894C38">
        <w:trPr>
          <w:trHeight w:val="486"/>
        </w:trPr>
        <w:tc>
          <w:tcPr>
            <w:tcW w:w="1975" w:type="dxa"/>
          </w:tcPr>
          <w:p w14:paraId="706D0C1B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2023" w:type="dxa"/>
          </w:tcPr>
          <w:p w14:paraId="22323C4F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TTTGPGGNG</w:t>
            </w:r>
          </w:p>
        </w:tc>
        <w:tc>
          <w:tcPr>
            <w:tcW w:w="3172" w:type="dxa"/>
            <w:vMerge/>
          </w:tcPr>
          <w:p w14:paraId="7C406B14" w14:textId="7C3EB273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4E58C9F0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77" w:type="dxa"/>
          </w:tcPr>
          <w:p w14:paraId="3F47D6C7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6C12C9" w:rsidRPr="0030537E" w14:paraId="37E48489" w14:textId="77777777" w:rsidTr="00894C38">
        <w:trPr>
          <w:trHeight w:val="475"/>
        </w:trPr>
        <w:tc>
          <w:tcPr>
            <w:tcW w:w="1975" w:type="dxa"/>
          </w:tcPr>
          <w:p w14:paraId="2F37E647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2023" w:type="dxa"/>
          </w:tcPr>
          <w:p w14:paraId="46FDA636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TTTGPGGNG</w:t>
            </w:r>
          </w:p>
        </w:tc>
        <w:tc>
          <w:tcPr>
            <w:tcW w:w="3172" w:type="dxa"/>
            <w:vMerge/>
          </w:tcPr>
          <w:p w14:paraId="0BDE40CF" w14:textId="099F85C3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6868FAD9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77" w:type="dxa"/>
          </w:tcPr>
          <w:p w14:paraId="1E6C32C5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6C12C9" w:rsidRPr="0030537E" w14:paraId="2C988540" w14:textId="77777777" w:rsidTr="00894C38">
        <w:trPr>
          <w:trHeight w:val="486"/>
        </w:trPr>
        <w:tc>
          <w:tcPr>
            <w:tcW w:w="1975" w:type="dxa"/>
          </w:tcPr>
          <w:p w14:paraId="54BD54DC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2023" w:type="dxa"/>
          </w:tcPr>
          <w:p w14:paraId="41D29341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TTTGPGGNG</w:t>
            </w:r>
          </w:p>
        </w:tc>
        <w:tc>
          <w:tcPr>
            <w:tcW w:w="3172" w:type="dxa"/>
            <w:vMerge/>
          </w:tcPr>
          <w:p w14:paraId="4667F323" w14:textId="0B751913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4" w:type="dxa"/>
          </w:tcPr>
          <w:p w14:paraId="1CE76D58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77" w:type="dxa"/>
          </w:tcPr>
          <w:p w14:paraId="755A8475" w14:textId="77777777" w:rsidR="006C12C9" w:rsidRPr="0030537E" w:rsidRDefault="006C12C9" w:rsidP="0084047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4252F52F" w14:textId="6D86737F" w:rsidR="00F84FF6" w:rsidRPr="0030537E" w:rsidRDefault="00F84FF6" w:rsidP="00894C38">
      <w:pPr>
        <w:rPr>
          <w:rFonts w:ascii="Times New Roman" w:hAnsi="Times New Roman" w:cs="Times New Roman"/>
        </w:rPr>
      </w:pPr>
    </w:p>
    <w:p w14:paraId="5A09C393" w14:textId="43A0C2BB" w:rsidR="006C12C9" w:rsidRPr="0030537E" w:rsidRDefault="006C12C9" w:rsidP="00894C38">
      <w:pPr>
        <w:rPr>
          <w:rFonts w:ascii="Times New Roman" w:hAnsi="Times New Roman" w:cs="Times New Roman"/>
        </w:rPr>
      </w:pPr>
    </w:p>
    <w:tbl>
      <w:tblPr>
        <w:tblStyle w:val="TableGrid"/>
        <w:tblW w:w="9752" w:type="dxa"/>
        <w:tblLook w:val="04A0" w:firstRow="1" w:lastRow="0" w:firstColumn="1" w:lastColumn="0" w:noHBand="0" w:noVBand="1"/>
      </w:tblPr>
      <w:tblGrid>
        <w:gridCol w:w="1867"/>
        <w:gridCol w:w="1951"/>
        <w:gridCol w:w="3028"/>
        <w:gridCol w:w="1320"/>
        <w:gridCol w:w="1586"/>
      </w:tblGrid>
      <w:tr w:rsidR="002A5C06" w:rsidRPr="0030537E" w14:paraId="2496EFC6" w14:textId="77777777" w:rsidTr="002A5C06">
        <w:trPr>
          <w:trHeight w:val="524"/>
        </w:trPr>
        <w:tc>
          <w:tcPr>
            <w:tcW w:w="1867" w:type="dxa"/>
          </w:tcPr>
          <w:p w14:paraId="0C92A738" w14:textId="1474F5F3" w:rsidR="002A5C06" w:rsidRPr="0030537E" w:rsidRDefault="002A5C06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951" w:type="dxa"/>
          </w:tcPr>
          <w:p w14:paraId="7125D746" w14:textId="50E9270E" w:rsidR="002A5C06" w:rsidRPr="0030537E" w:rsidRDefault="002A5C06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028" w:type="dxa"/>
          </w:tcPr>
          <w:p w14:paraId="53C080A7" w14:textId="760795B0" w:rsidR="002A5C06" w:rsidRPr="0030537E" w:rsidRDefault="002A5C06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320" w:type="dxa"/>
          </w:tcPr>
          <w:p w14:paraId="1B1479FC" w14:textId="06BBA8CA" w:rsidR="002A5C06" w:rsidRPr="0030537E" w:rsidRDefault="002A5C06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586" w:type="dxa"/>
          </w:tcPr>
          <w:p w14:paraId="7B9880ED" w14:textId="3F874FB5" w:rsidR="002A5C06" w:rsidRPr="0030537E" w:rsidRDefault="002A5C06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2A5C06" w:rsidRPr="0030537E" w14:paraId="33C9092F" w14:textId="77777777" w:rsidTr="002A5C06">
        <w:trPr>
          <w:trHeight w:val="512"/>
        </w:trPr>
        <w:tc>
          <w:tcPr>
            <w:tcW w:w="1867" w:type="dxa"/>
          </w:tcPr>
          <w:p w14:paraId="6B2978A6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51" w:type="dxa"/>
          </w:tcPr>
          <w:p w14:paraId="7D1EFA6B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028" w:type="dxa"/>
            <w:vMerge w:val="restart"/>
          </w:tcPr>
          <w:p w14:paraId="7E5B4E93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KAGKGQGSGLQGPG</w:t>
            </w:r>
          </w:p>
          <w:p w14:paraId="2879E63D" w14:textId="53885934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6782864D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22</w:t>
            </w:r>
          </w:p>
        </w:tc>
        <w:tc>
          <w:tcPr>
            <w:tcW w:w="1586" w:type="dxa"/>
          </w:tcPr>
          <w:p w14:paraId="15673781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73</w:t>
            </w:r>
          </w:p>
        </w:tc>
      </w:tr>
      <w:tr w:rsidR="002A5C06" w:rsidRPr="0030537E" w14:paraId="068E5D01" w14:textId="77777777" w:rsidTr="002A5C06">
        <w:trPr>
          <w:trHeight w:val="524"/>
        </w:trPr>
        <w:tc>
          <w:tcPr>
            <w:tcW w:w="1867" w:type="dxa"/>
          </w:tcPr>
          <w:p w14:paraId="42722831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51" w:type="dxa"/>
          </w:tcPr>
          <w:p w14:paraId="1DB097CB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028" w:type="dxa"/>
            <w:vMerge/>
          </w:tcPr>
          <w:p w14:paraId="1ABBFC8C" w14:textId="205F2D58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38D44A5F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586" w:type="dxa"/>
          </w:tcPr>
          <w:p w14:paraId="4335EB3D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7</w:t>
            </w:r>
          </w:p>
        </w:tc>
      </w:tr>
      <w:tr w:rsidR="002A5C06" w:rsidRPr="0030537E" w14:paraId="674E6FD6" w14:textId="77777777" w:rsidTr="002A5C06">
        <w:trPr>
          <w:trHeight w:val="512"/>
        </w:trPr>
        <w:tc>
          <w:tcPr>
            <w:tcW w:w="1867" w:type="dxa"/>
          </w:tcPr>
          <w:p w14:paraId="1E929AAD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51" w:type="dxa"/>
          </w:tcPr>
          <w:p w14:paraId="4C4A1D3F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028" w:type="dxa"/>
            <w:vMerge/>
          </w:tcPr>
          <w:p w14:paraId="5250CE68" w14:textId="466ED446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010B416E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6</w:t>
            </w:r>
          </w:p>
        </w:tc>
        <w:tc>
          <w:tcPr>
            <w:tcW w:w="1586" w:type="dxa"/>
          </w:tcPr>
          <w:p w14:paraId="27D9BDAD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8</w:t>
            </w:r>
          </w:p>
        </w:tc>
      </w:tr>
      <w:tr w:rsidR="002A5C06" w:rsidRPr="0030537E" w14:paraId="5137948B" w14:textId="77777777" w:rsidTr="002A5C06">
        <w:trPr>
          <w:trHeight w:val="524"/>
        </w:trPr>
        <w:tc>
          <w:tcPr>
            <w:tcW w:w="1867" w:type="dxa"/>
          </w:tcPr>
          <w:p w14:paraId="47254FDA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51" w:type="dxa"/>
          </w:tcPr>
          <w:p w14:paraId="0E1B8D17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028" w:type="dxa"/>
            <w:vMerge/>
          </w:tcPr>
          <w:p w14:paraId="52006739" w14:textId="26673126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7484D490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586" w:type="dxa"/>
          </w:tcPr>
          <w:p w14:paraId="26DB96DE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9</w:t>
            </w:r>
          </w:p>
        </w:tc>
      </w:tr>
      <w:tr w:rsidR="002A5C06" w:rsidRPr="0030537E" w14:paraId="7FF24674" w14:textId="77777777" w:rsidTr="002A5C06">
        <w:trPr>
          <w:trHeight w:val="524"/>
        </w:trPr>
        <w:tc>
          <w:tcPr>
            <w:tcW w:w="1867" w:type="dxa"/>
          </w:tcPr>
          <w:p w14:paraId="5C4A86CA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51" w:type="dxa"/>
          </w:tcPr>
          <w:p w14:paraId="3BC05015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028" w:type="dxa"/>
            <w:vMerge/>
          </w:tcPr>
          <w:p w14:paraId="5BCCFCCF" w14:textId="412F0E4A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620B8077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21</w:t>
            </w:r>
          </w:p>
        </w:tc>
        <w:tc>
          <w:tcPr>
            <w:tcW w:w="1586" w:type="dxa"/>
          </w:tcPr>
          <w:p w14:paraId="6E4C4B51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2</w:t>
            </w:r>
          </w:p>
        </w:tc>
      </w:tr>
      <w:tr w:rsidR="002A5C06" w:rsidRPr="0030537E" w14:paraId="134D7206" w14:textId="77777777" w:rsidTr="002A5C06">
        <w:trPr>
          <w:trHeight w:val="512"/>
        </w:trPr>
        <w:tc>
          <w:tcPr>
            <w:tcW w:w="1867" w:type="dxa"/>
          </w:tcPr>
          <w:p w14:paraId="0C85BCDD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51" w:type="dxa"/>
          </w:tcPr>
          <w:p w14:paraId="3045D277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028" w:type="dxa"/>
            <w:vMerge/>
          </w:tcPr>
          <w:p w14:paraId="01A7F82D" w14:textId="32568A1A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23E87AC4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86" w:type="dxa"/>
          </w:tcPr>
          <w:p w14:paraId="28BA6F52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5</w:t>
            </w:r>
          </w:p>
        </w:tc>
      </w:tr>
      <w:tr w:rsidR="002A5C06" w:rsidRPr="0030537E" w14:paraId="1B356A3A" w14:textId="77777777" w:rsidTr="002A5C06">
        <w:trPr>
          <w:trHeight w:val="524"/>
        </w:trPr>
        <w:tc>
          <w:tcPr>
            <w:tcW w:w="1867" w:type="dxa"/>
          </w:tcPr>
          <w:p w14:paraId="1D1C081E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51" w:type="dxa"/>
          </w:tcPr>
          <w:p w14:paraId="1212906C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028" w:type="dxa"/>
            <w:vMerge/>
          </w:tcPr>
          <w:p w14:paraId="6D3B2D3D" w14:textId="2F603C44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12436B3C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586" w:type="dxa"/>
          </w:tcPr>
          <w:p w14:paraId="3F7589D4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2A5C06" w:rsidRPr="0030537E" w14:paraId="7A9ABCAD" w14:textId="77777777" w:rsidTr="002A5C06">
        <w:trPr>
          <w:trHeight w:val="512"/>
        </w:trPr>
        <w:tc>
          <w:tcPr>
            <w:tcW w:w="1867" w:type="dxa"/>
          </w:tcPr>
          <w:p w14:paraId="6B38EF3C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51" w:type="dxa"/>
          </w:tcPr>
          <w:p w14:paraId="01E19E78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028" w:type="dxa"/>
            <w:vMerge/>
          </w:tcPr>
          <w:p w14:paraId="47890902" w14:textId="02B277B2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0" w:type="dxa"/>
          </w:tcPr>
          <w:p w14:paraId="6F2B5A08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86" w:type="dxa"/>
          </w:tcPr>
          <w:p w14:paraId="6D29E09C" w14:textId="77777777" w:rsidR="002A5C06" w:rsidRPr="0030537E" w:rsidRDefault="002A5C06" w:rsidP="00342BA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</w:tbl>
    <w:p w14:paraId="095B6218" w14:textId="30D2EF64" w:rsidR="006C12C9" w:rsidRPr="0030537E" w:rsidRDefault="006C12C9" w:rsidP="002A5C06">
      <w:pPr>
        <w:rPr>
          <w:rFonts w:ascii="Times New Roman" w:hAnsi="Times New Roman" w:cs="Times New Roman"/>
        </w:rPr>
      </w:pPr>
    </w:p>
    <w:p w14:paraId="27369E74" w14:textId="75699AC9" w:rsidR="002A5C06" w:rsidRPr="0030537E" w:rsidRDefault="002A5C06" w:rsidP="002A5C06">
      <w:pPr>
        <w:rPr>
          <w:rFonts w:ascii="Times New Roman" w:hAnsi="Times New Roman" w:cs="Times New Roman"/>
        </w:rPr>
      </w:pPr>
    </w:p>
    <w:p w14:paraId="0C442195" w14:textId="77777777" w:rsidR="00281AD3" w:rsidRPr="0030537E" w:rsidRDefault="00281AD3" w:rsidP="00281AD3">
      <w:pPr>
        <w:rPr>
          <w:rFonts w:ascii="Times New Roman" w:hAnsi="Times New Roman" w:cs="Times New Roman"/>
        </w:rPr>
      </w:pPr>
    </w:p>
    <w:p w14:paraId="36C27FFB" w14:textId="77777777" w:rsidR="00281AD3" w:rsidRPr="0030537E" w:rsidRDefault="00281AD3" w:rsidP="00281AD3">
      <w:pPr>
        <w:rPr>
          <w:rFonts w:ascii="Times New Roman" w:hAnsi="Times New Roman" w:cs="Times New Roman"/>
        </w:rPr>
      </w:pPr>
    </w:p>
    <w:p w14:paraId="51746AA0" w14:textId="77777777" w:rsidR="00281AD3" w:rsidRPr="0030537E" w:rsidRDefault="00281AD3" w:rsidP="00281AD3">
      <w:pPr>
        <w:rPr>
          <w:rFonts w:ascii="Times New Roman" w:hAnsi="Times New Roman" w:cs="Times New Roman"/>
        </w:rPr>
      </w:pPr>
    </w:p>
    <w:tbl>
      <w:tblPr>
        <w:tblStyle w:val="TableGrid"/>
        <w:tblW w:w="9571" w:type="dxa"/>
        <w:tblLook w:val="04A0" w:firstRow="1" w:lastRow="0" w:firstColumn="1" w:lastColumn="0" w:noHBand="0" w:noVBand="1"/>
      </w:tblPr>
      <w:tblGrid>
        <w:gridCol w:w="1897"/>
        <w:gridCol w:w="1834"/>
        <w:gridCol w:w="2863"/>
        <w:gridCol w:w="1367"/>
        <w:gridCol w:w="1610"/>
      </w:tblGrid>
      <w:tr w:rsidR="00281AD3" w:rsidRPr="0030537E" w14:paraId="5BB93CE5" w14:textId="77777777" w:rsidTr="00281AD3">
        <w:trPr>
          <w:trHeight w:val="544"/>
        </w:trPr>
        <w:tc>
          <w:tcPr>
            <w:tcW w:w="1897" w:type="dxa"/>
          </w:tcPr>
          <w:p w14:paraId="6184F2F9" w14:textId="764FA3AB" w:rsidR="00281AD3" w:rsidRPr="0030537E" w:rsidRDefault="00281AD3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834" w:type="dxa"/>
          </w:tcPr>
          <w:p w14:paraId="446A283A" w14:textId="5BE7F0EB" w:rsidR="00281AD3" w:rsidRPr="0030537E" w:rsidRDefault="00281AD3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863" w:type="dxa"/>
          </w:tcPr>
          <w:p w14:paraId="379616E2" w14:textId="3498E439" w:rsidR="00281AD3" w:rsidRPr="0030537E" w:rsidRDefault="00281AD3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367" w:type="dxa"/>
          </w:tcPr>
          <w:p w14:paraId="13F89F77" w14:textId="26A83AEC" w:rsidR="00281AD3" w:rsidRPr="0030537E" w:rsidRDefault="00281AD3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610" w:type="dxa"/>
          </w:tcPr>
          <w:p w14:paraId="440A5705" w14:textId="24FD916F" w:rsidR="00281AD3" w:rsidRPr="0030537E" w:rsidRDefault="00281AD3" w:rsidP="00281AD3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1B4901" w:rsidRPr="0030537E" w14:paraId="3D4ADD50" w14:textId="77777777" w:rsidTr="00281AD3">
        <w:trPr>
          <w:trHeight w:val="532"/>
        </w:trPr>
        <w:tc>
          <w:tcPr>
            <w:tcW w:w="1897" w:type="dxa"/>
          </w:tcPr>
          <w:p w14:paraId="6FCC258E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34" w:type="dxa"/>
          </w:tcPr>
          <w:p w14:paraId="30DE2A85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EEEEEDDKS</w:t>
            </w:r>
          </w:p>
        </w:tc>
        <w:tc>
          <w:tcPr>
            <w:tcW w:w="2863" w:type="dxa"/>
            <w:vMerge w:val="restart"/>
          </w:tcPr>
          <w:p w14:paraId="56A35384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DDDDEEEEEDDKSTS</w:t>
            </w:r>
          </w:p>
          <w:p w14:paraId="5611F806" w14:textId="41380585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0A64D181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2</w:t>
            </w:r>
          </w:p>
        </w:tc>
        <w:tc>
          <w:tcPr>
            <w:tcW w:w="1610" w:type="dxa"/>
          </w:tcPr>
          <w:p w14:paraId="58C5F4BD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3</w:t>
            </w:r>
          </w:p>
        </w:tc>
      </w:tr>
      <w:tr w:rsidR="001B4901" w:rsidRPr="0030537E" w14:paraId="5099C56B" w14:textId="77777777" w:rsidTr="00281AD3">
        <w:trPr>
          <w:trHeight w:val="544"/>
        </w:trPr>
        <w:tc>
          <w:tcPr>
            <w:tcW w:w="1897" w:type="dxa"/>
          </w:tcPr>
          <w:p w14:paraId="7C191A0E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34" w:type="dxa"/>
          </w:tcPr>
          <w:p w14:paraId="7AE5BF28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EEEEEDDKS</w:t>
            </w:r>
          </w:p>
        </w:tc>
        <w:tc>
          <w:tcPr>
            <w:tcW w:w="2863" w:type="dxa"/>
            <w:vMerge/>
          </w:tcPr>
          <w:p w14:paraId="5AE360C2" w14:textId="651AF7DA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6003DCCC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10" w:type="dxa"/>
          </w:tcPr>
          <w:p w14:paraId="0F3A74A6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4</w:t>
            </w:r>
          </w:p>
        </w:tc>
      </w:tr>
      <w:tr w:rsidR="001B4901" w:rsidRPr="0030537E" w14:paraId="4A63CAFC" w14:textId="77777777" w:rsidTr="00281AD3">
        <w:trPr>
          <w:trHeight w:val="532"/>
        </w:trPr>
        <w:tc>
          <w:tcPr>
            <w:tcW w:w="1897" w:type="dxa"/>
          </w:tcPr>
          <w:p w14:paraId="36376DCB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34" w:type="dxa"/>
          </w:tcPr>
          <w:p w14:paraId="4BD116E3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EEEEEDDKS</w:t>
            </w:r>
          </w:p>
        </w:tc>
        <w:tc>
          <w:tcPr>
            <w:tcW w:w="2863" w:type="dxa"/>
            <w:vMerge/>
          </w:tcPr>
          <w:p w14:paraId="2F67E8D1" w14:textId="5DA1CCAB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405B7869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10" w:type="dxa"/>
          </w:tcPr>
          <w:p w14:paraId="10272FDC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4</w:t>
            </w:r>
          </w:p>
        </w:tc>
      </w:tr>
      <w:tr w:rsidR="001B4901" w:rsidRPr="0030537E" w14:paraId="76DFB484" w14:textId="77777777" w:rsidTr="00281AD3">
        <w:trPr>
          <w:trHeight w:val="544"/>
        </w:trPr>
        <w:tc>
          <w:tcPr>
            <w:tcW w:w="1897" w:type="dxa"/>
          </w:tcPr>
          <w:p w14:paraId="716F0AFF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34" w:type="dxa"/>
          </w:tcPr>
          <w:p w14:paraId="762BEA5B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DEEEEEDDK</w:t>
            </w:r>
          </w:p>
        </w:tc>
        <w:tc>
          <w:tcPr>
            <w:tcW w:w="2863" w:type="dxa"/>
            <w:vMerge/>
          </w:tcPr>
          <w:p w14:paraId="0DCA983A" w14:textId="469E8A11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303EA397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610" w:type="dxa"/>
          </w:tcPr>
          <w:p w14:paraId="6E16AC5F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4</w:t>
            </w:r>
          </w:p>
        </w:tc>
      </w:tr>
      <w:tr w:rsidR="001B4901" w:rsidRPr="0030537E" w14:paraId="7D3D2F8F" w14:textId="77777777" w:rsidTr="00281AD3">
        <w:trPr>
          <w:trHeight w:val="544"/>
        </w:trPr>
        <w:tc>
          <w:tcPr>
            <w:tcW w:w="1897" w:type="dxa"/>
          </w:tcPr>
          <w:p w14:paraId="7F1D1D77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34" w:type="dxa"/>
          </w:tcPr>
          <w:p w14:paraId="3EA2E3B0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EEEDDKSTS</w:t>
            </w:r>
          </w:p>
        </w:tc>
        <w:tc>
          <w:tcPr>
            <w:tcW w:w="2863" w:type="dxa"/>
            <w:vMerge/>
          </w:tcPr>
          <w:p w14:paraId="0A05A7F0" w14:textId="052D899B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1608633A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610" w:type="dxa"/>
          </w:tcPr>
          <w:p w14:paraId="5AD37505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B4901" w:rsidRPr="0030537E" w14:paraId="2EC0450D" w14:textId="77777777" w:rsidTr="00281AD3">
        <w:trPr>
          <w:trHeight w:val="532"/>
        </w:trPr>
        <w:tc>
          <w:tcPr>
            <w:tcW w:w="1897" w:type="dxa"/>
          </w:tcPr>
          <w:p w14:paraId="2F566C9F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34" w:type="dxa"/>
          </w:tcPr>
          <w:p w14:paraId="6FFC44FB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EEEEEDDKS</w:t>
            </w:r>
          </w:p>
        </w:tc>
        <w:tc>
          <w:tcPr>
            <w:tcW w:w="2863" w:type="dxa"/>
            <w:vMerge/>
          </w:tcPr>
          <w:p w14:paraId="3BEF5788" w14:textId="1620D62E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67FDCA1B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610" w:type="dxa"/>
          </w:tcPr>
          <w:p w14:paraId="0E3F5583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B4901" w:rsidRPr="0030537E" w14:paraId="614D743D" w14:textId="77777777" w:rsidTr="00281AD3">
        <w:trPr>
          <w:trHeight w:val="544"/>
        </w:trPr>
        <w:tc>
          <w:tcPr>
            <w:tcW w:w="1897" w:type="dxa"/>
          </w:tcPr>
          <w:p w14:paraId="2125E1FC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34" w:type="dxa"/>
          </w:tcPr>
          <w:p w14:paraId="33913ECC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EEEDDKSTS</w:t>
            </w:r>
          </w:p>
        </w:tc>
        <w:tc>
          <w:tcPr>
            <w:tcW w:w="2863" w:type="dxa"/>
            <w:vMerge/>
          </w:tcPr>
          <w:p w14:paraId="6622F47E" w14:textId="0626D20B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7" w:type="dxa"/>
          </w:tcPr>
          <w:p w14:paraId="660A848D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610" w:type="dxa"/>
          </w:tcPr>
          <w:p w14:paraId="3C8BFBF3" w14:textId="77777777" w:rsidR="001B4901" w:rsidRPr="0030537E" w:rsidRDefault="001B4901" w:rsidP="00B82F5E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</w:tbl>
    <w:p w14:paraId="6F63F845" w14:textId="7FA4E4BA" w:rsidR="002A5C06" w:rsidRPr="0030537E" w:rsidRDefault="002A5C06" w:rsidP="00281AD3">
      <w:pPr>
        <w:rPr>
          <w:rFonts w:ascii="Times New Roman" w:hAnsi="Times New Roman" w:cs="Times New Roman"/>
        </w:rPr>
      </w:pPr>
    </w:p>
    <w:p w14:paraId="73E7C202" w14:textId="1D0AAC1B" w:rsidR="001B4901" w:rsidRPr="0030537E" w:rsidRDefault="001B4901" w:rsidP="00281AD3">
      <w:pPr>
        <w:rPr>
          <w:rFonts w:ascii="Times New Roman" w:hAnsi="Times New Roman" w:cs="Times New Roman"/>
        </w:rPr>
      </w:pPr>
    </w:p>
    <w:p w14:paraId="3D795882" w14:textId="73453EC0" w:rsidR="001B4901" w:rsidRPr="0030537E" w:rsidRDefault="001B4901" w:rsidP="00281AD3">
      <w:pPr>
        <w:rPr>
          <w:rFonts w:ascii="Times New Roman" w:hAnsi="Times New Roman" w:cs="Times New Roman"/>
        </w:rPr>
      </w:pPr>
    </w:p>
    <w:tbl>
      <w:tblPr>
        <w:tblStyle w:val="TableGrid"/>
        <w:tblW w:w="9619" w:type="dxa"/>
        <w:tblLook w:val="04A0" w:firstRow="1" w:lastRow="0" w:firstColumn="1" w:lastColumn="0" w:noHBand="0" w:noVBand="1"/>
      </w:tblPr>
      <w:tblGrid>
        <w:gridCol w:w="1933"/>
        <w:gridCol w:w="2019"/>
        <w:gridCol w:w="3185"/>
        <w:gridCol w:w="1363"/>
        <w:gridCol w:w="1119"/>
      </w:tblGrid>
      <w:tr w:rsidR="001B4901" w:rsidRPr="0030537E" w14:paraId="2502A3C2" w14:textId="77777777" w:rsidTr="001B4901">
        <w:trPr>
          <w:trHeight w:val="523"/>
        </w:trPr>
        <w:tc>
          <w:tcPr>
            <w:tcW w:w="1933" w:type="dxa"/>
          </w:tcPr>
          <w:p w14:paraId="6DAE8457" w14:textId="5660E7FA" w:rsidR="001B4901" w:rsidRPr="0030537E" w:rsidRDefault="001B4901" w:rsidP="001B490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019" w:type="dxa"/>
          </w:tcPr>
          <w:p w14:paraId="5B17F950" w14:textId="3E96C933" w:rsidR="001B4901" w:rsidRPr="0030537E" w:rsidRDefault="001B4901" w:rsidP="001B490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185" w:type="dxa"/>
          </w:tcPr>
          <w:p w14:paraId="41C447B5" w14:textId="183E8137" w:rsidR="001B4901" w:rsidRPr="0030537E" w:rsidRDefault="001B4901" w:rsidP="001B490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363" w:type="dxa"/>
          </w:tcPr>
          <w:p w14:paraId="21FFB5D6" w14:textId="74E062A4" w:rsidR="001B4901" w:rsidRPr="0030537E" w:rsidRDefault="001B4901" w:rsidP="001B490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19" w:type="dxa"/>
          </w:tcPr>
          <w:p w14:paraId="69EF865E" w14:textId="2DAC8299" w:rsidR="001B4901" w:rsidRPr="0030537E" w:rsidRDefault="001B4901" w:rsidP="001B490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1B4901" w:rsidRPr="0030537E" w14:paraId="39052250" w14:textId="77777777" w:rsidTr="001B4901">
        <w:trPr>
          <w:trHeight w:val="523"/>
        </w:trPr>
        <w:tc>
          <w:tcPr>
            <w:tcW w:w="1933" w:type="dxa"/>
          </w:tcPr>
          <w:p w14:paraId="34823882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2019" w:type="dxa"/>
          </w:tcPr>
          <w:p w14:paraId="18D6BEC4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85" w:type="dxa"/>
            <w:vMerge w:val="restart"/>
          </w:tcPr>
          <w:p w14:paraId="0E9BAE56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GPGGVG</w:t>
            </w:r>
          </w:p>
          <w:p w14:paraId="01611E87" w14:textId="1958BC8B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05DCD2CD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19" w:type="dxa"/>
          </w:tcPr>
          <w:p w14:paraId="038FA6F8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7</w:t>
            </w:r>
          </w:p>
        </w:tc>
      </w:tr>
      <w:tr w:rsidR="001B4901" w:rsidRPr="0030537E" w14:paraId="03012B2C" w14:textId="77777777" w:rsidTr="001B4901">
        <w:trPr>
          <w:trHeight w:val="512"/>
        </w:trPr>
        <w:tc>
          <w:tcPr>
            <w:tcW w:w="1933" w:type="dxa"/>
          </w:tcPr>
          <w:p w14:paraId="150223B2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2019" w:type="dxa"/>
          </w:tcPr>
          <w:p w14:paraId="13CDD7C1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85" w:type="dxa"/>
            <w:vMerge/>
          </w:tcPr>
          <w:p w14:paraId="5ADAB5A4" w14:textId="2397B8DD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13774D11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19" w:type="dxa"/>
          </w:tcPr>
          <w:p w14:paraId="62D43BA6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3</w:t>
            </w:r>
          </w:p>
        </w:tc>
      </w:tr>
      <w:tr w:rsidR="001B4901" w:rsidRPr="0030537E" w14:paraId="395A0C92" w14:textId="77777777" w:rsidTr="001B4901">
        <w:trPr>
          <w:trHeight w:val="523"/>
        </w:trPr>
        <w:tc>
          <w:tcPr>
            <w:tcW w:w="1933" w:type="dxa"/>
          </w:tcPr>
          <w:p w14:paraId="5EE1DE9F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2019" w:type="dxa"/>
          </w:tcPr>
          <w:p w14:paraId="344B8F48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85" w:type="dxa"/>
            <w:vMerge/>
          </w:tcPr>
          <w:p w14:paraId="51C47BA5" w14:textId="2AC3FBB2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79C85582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19" w:type="dxa"/>
          </w:tcPr>
          <w:p w14:paraId="15856400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1B4901" w:rsidRPr="0030537E" w14:paraId="67BCCE4B" w14:textId="77777777" w:rsidTr="001B4901">
        <w:trPr>
          <w:trHeight w:val="512"/>
        </w:trPr>
        <w:tc>
          <w:tcPr>
            <w:tcW w:w="1933" w:type="dxa"/>
          </w:tcPr>
          <w:p w14:paraId="4EA11C33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2019" w:type="dxa"/>
          </w:tcPr>
          <w:p w14:paraId="3795EDAA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QGSGLQGPG</w:t>
            </w:r>
          </w:p>
        </w:tc>
        <w:tc>
          <w:tcPr>
            <w:tcW w:w="3185" w:type="dxa"/>
            <w:vMerge/>
          </w:tcPr>
          <w:p w14:paraId="0DCB5F30" w14:textId="456E10E2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4E0F7267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119" w:type="dxa"/>
          </w:tcPr>
          <w:p w14:paraId="41A4BB93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1B4901" w:rsidRPr="0030537E" w14:paraId="21A4D450" w14:textId="77777777" w:rsidTr="001B4901">
        <w:trPr>
          <w:trHeight w:val="523"/>
        </w:trPr>
        <w:tc>
          <w:tcPr>
            <w:tcW w:w="1933" w:type="dxa"/>
          </w:tcPr>
          <w:p w14:paraId="5142EF8F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2019" w:type="dxa"/>
          </w:tcPr>
          <w:p w14:paraId="4E903A49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85" w:type="dxa"/>
            <w:vMerge/>
          </w:tcPr>
          <w:p w14:paraId="0E18D492" w14:textId="305CC34D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699F948B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19" w:type="dxa"/>
          </w:tcPr>
          <w:p w14:paraId="2A12787B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B4901" w:rsidRPr="0030537E" w14:paraId="3C8A31A2" w14:textId="77777777" w:rsidTr="001B4901">
        <w:trPr>
          <w:trHeight w:val="523"/>
        </w:trPr>
        <w:tc>
          <w:tcPr>
            <w:tcW w:w="1933" w:type="dxa"/>
          </w:tcPr>
          <w:p w14:paraId="4B71BB6E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2019" w:type="dxa"/>
          </w:tcPr>
          <w:p w14:paraId="7AC17C27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85" w:type="dxa"/>
            <w:vMerge/>
          </w:tcPr>
          <w:p w14:paraId="6BC4D7EE" w14:textId="0D01DFFE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799CB7B9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19" w:type="dxa"/>
          </w:tcPr>
          <w:p w14:paraId="0C413490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B4901" w:rsidRPr="0030537E" w14:paraId="33C16D5F" w14:textId="77777777" w:rsidTr="001B4901">
        <w:trPr>
          <w:trHeight w:val="512"/>
        </w:trPr>
        <w:tc>
          <w:tcPr>
            <w:tcW w:w="1933" w:type="dxa"/>
          </w:tcPr>
          <w:p w14:paraId="1C9EEBF8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2019" w:type="dxa"/>
          </w:tcPr>
          <w:p w14:paraId="1129FB06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QGSGLQGPG</w:t>
            </w:r>
          </w:p>
        </w:tc>
        <w:tc>
          <w:tcPr>
            <w:tcW w:w="3185" w:type="dxa"/>
            <w:vMerge/>
          </w:tcPr>
          <w:p w14:paraId="128FCB0E" w14:textId="4413D5A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316DA291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19" w:type="dxa"/>
          </w:tcPr>
          <w:p w14:paraId="56025D48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  <w:tr w:rsidR="001B4901" w:rsidRPr="0030537E" w14:paraId="75D7C987" w14:textId="77777777" w:rsidTr="001B4901">
        <w:trPr>
          <w:trHeight w:val="523"/>
        </w:trPr>
        <w:tc>
          <w:tcPr>
            <w:tcW w:w="1933" w:type="dxa"/>
          </w:tcPr>
          <w:p w14:paraId="1E8DA3AA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2019" w:type="dxa"/>
          </w:tcPr>
          <w:p w14:paraId="1E289DEC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85" w:type="dxa"/>
            <w:vMerge/>
          </w:tcPr>
          <w:p w14:paraId="173F2FF1" w14:textId="660B08CB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3" w:type="dxa"/>
          </w:tcPr>
          <w:p w14:paraId="6E1EF5C8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9" w:type="dxa"/>
          </w:tcPr>
          <w:p w14:paraId="34C7F391" w14:textId="77777777" w:rsidR="001B4901" w:rsidRPr="0030537E" w:rsidRDefault="001B4901" w:rsidP="006E056F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</w:tbl>
    <w:p w14:paraId="42854F8D" w14:textId="4D8BCD47" w:rsidR="001B4901" w:rsidRPr="0030537E" w:rsidRDefault="001B4901" w:rsidP="001B4901">
      <w:pPr>
        <w:rPr>
          <w:rFonts w:ascii="Times New Roman" w:hAnsi="Times New Roman" w:cs="Times New Roman"/>
        </w:rPr>
      </w:pPr>
    </w:p>
    <w:p w14:paraId="074EE939" w14:textId="7955EDAB" w:rsidR="001C56E9" w:rsidRPr="0030537E" w:rsidRDefault="001C56E9" w:rsidP="001B4901">
      <w:pPr>
        <w:rPr>
          <w:rFonts w:ascii="Times New Roman" w:hAnsi="Times New Roman" w:cs="Times New Roman"/>
        </w:rPr>
      </w:pPr>
    </w:p>
    <w:p w14:paraId="69C30732" w14:textId="77777777" w:rsidR="001C56E9" w:rsidRPr="0030537E" w:rsidRDefault="001C56E9" w:rsidP="001C56E9">
      <w:pPr>
        <w:rPr>
          <w:rFonts w:ascii="Times New Roman" w:hAnsi="Times New Roman" w:cs="Times New Roman"/>
        </w:rPr>
      </w:pPr>
    </w:p>
    <w:p w14:paraId="37DA775F" w14:textId="77777777" w:rsidR="001C56E9" w:rsidRPr="0030537E" w:rsidRDefault="001C56E9" w:rsidP="001C56E9">
      <w:pPr>
        <w:rPr>
          <w:rFonts w:ascii="Times New Roman" w:hAnsi="Times New Roman" w:cs="Times New Roman"/>
        </w:rPr>
      </w:pPr>
    </w:p>
    <w:p w14:paraId="62C0A798" w14:textId="77777777" w:rsidR="001C56E9" w:rsidRPr="0030537E" w:rsidRDefault="001C56E9" w:rsidP="001C56E9">
      <w:pPr>
        <w:rPr>
          <w:rFonts w:ascii="Times New Roman" w:hAnsi="Times New Roman" w:cs="Times New Roman"/>
        </w:rPr>
      </w:pPr>
    </w:p>
    <w:tbl>
      <w:tblPr>
        <w:tblStyle w:val="TableGrid"/>
        <w:tblW w:w="9612" w:type="dxa"/>
        <w:tblLook w:val="04A0" w:firstRow="1" w:lastRow="0" w:firstColumn="1" w:lastColumn="0" w:noHBand="0" w:noVBand="1"/>
      </w:tblPr>
      <w:tblGrid>
        <w:gridCol w:w="1939"/>
        <w:gridCol w:w="2025"/>
        <w:gridCol w:w="3161"/>
        <w:gridCol w:w="1368"/>
        <w:gridCol w:w="1119"/>
      </w:tblGrid>
      <w:tr w:rsidR="001C56E9" w:rsidRPr="0030537E" w14:paraId="6C4201AC" w14:textId="77777777" w:rsidTr="001C56E9">
        <w:trPr>
          <w:trHeight w:val="523"/>
        </w:trPr>
        <w:tc>
          <w:tcPr>
            <w:tcW w:w="1939" w:type="dxa"/>
          </w:tcPr>
          <w:p w14:paraId="172C8264" w14:textId="0E239AE8" w:rsidR="001C56E9" w:rsidRPr="0030537E" w:rsidRDefault="001C56E9" w:rsidP="001C56E9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025" w:type="dxa"/>
          </w:tcPr>
          <w:p w14:paraId="2192EAC8" w14:textId="06FA790C" w:rsidR="001C56E9" w:rsidRPr="0030537E" w:rsidRDefault="001C56E9" w:rsidP="001C56E9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161" w:type="dxa"/>
          </w:tcPr>
          <w:p w14:paraId="1C45B3D4" w14:textId="52026EC4" w:rsidR="001C56E9" w:rsidRPr="0030537E" w:rsidRDefault="001C56E9" w:rsidP="001C56E9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368" w:type="dxa"/>
          </w:tcPr>
          <w:p w14:paraId="39109632" w14:textId="426031E4" w:rsidR="001C56E9" w:rsidRPr="0030537E" w:rsidRDefault="001C56E9" w:rsidP="001C56E9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19" w:type="dxa"/>
          </w:tcPr>
          <w:p w14:paraId="4C5ECF42" w14:textId="7F66C5C0" w:rsidR="001C56E9" w:rsidRPr="0030537E" w:rsidRDefault="001C56E9" w:rsidP="001C56E9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1C56E9" w:rsidRPr="0030537E" w14:paraId="73DF40FC" w14:textId="77777777" w:rsidTr="001C56E9">
        <w:trPr>
          <w:trHeight w:val="523"/>
        </w:trPr>
        <w:tc>
          <w:tcPr>
            <w:tcW w:w="1939" w:type="dxa"/>
          </w:tcPr>
          <w:p w14:paraId="3A4F6536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2025" w:type="dxa"/>
          </w:tcPr>
          <w:p w14:paraId="4D995839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161" w:type="dxa"/>
            <w:vMerge w:val="restart"/>
          </w:tcPr>
          <w:p w14:paraId="0168C6FB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KAGKGQGSGLQGPGG</w:t>
            </w:r>
          </w:p>
          <w:p w14:paraId="0EDA532F" w14:textId="5FFB9A7C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8B5E8B2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19" w:type="dxa"/>
          </w:tcPr>
          <w:p w14:paraId="25ACDE77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1</w:t>
            </w:r>
          </w:p>
        </w:tc>
      </w:tr>
      <w:tr w:rsidR="001C56E9" w:rsidRPr="0030537E" w14:paraId="68A5E32B" w14:textId="77777777" w:rsidTr="001C56E9">
        <w:trPr>
          <w:trHeight w:val="512"/>
        </w:trPr>
        <w:tc>
          <w:tcPr>
            <w:tcW w:w="1939" w:type="dxa"/>
          </w:tcPr>
          <w:p w14:paraId="56CD07DF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2025" w:type="dxa"/>
          </w:tcPr>
          <w:p w14:paraId="2FA37C59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161" w:type="dxa"/>
            <w:vMerge/>
          </w:tcPr>
          <w:p w14:paraId="2DE6344E" w14:textId="36D0C029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7371633C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19" w:type="dxa"/>
          </w:tcPr>
          <w:p w14:paraId="5FF8D8E6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3</w:t>
            </w:r>
          </w:p>
        </w:tc>
      </w:tr>
      <w:tr w:rsidR="001C56E9" w:rsidRPr="0030537E" w14:paraId="0F498CA1" w14:textId="77777777" w:rsidTr="001C56E9">
        <w:trPr>
          <w:trHeight w:val="523"/>
        </w:trPr>
        <w:tc>
          <w:tcPr>
            <w:tcW w:w="1939" w:type="dxa"/>
          </w:tcPr>
          <w:p w14:paraId="3F08CCE0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2025" w:type="dxa"/>
          </w:tcPr>
          <w:p w14:paraId="1900F83F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161" w:type="dxa"/>
            <w:vMerge/>
          </w:tcPr>
          <w:p w14:paraId="5540523E" w14:textId="52BB4D42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F9FE7B2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9" w:type="dxa"/>
          </w:tcPr>
          <w:p w14:paraId="548862F7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5</w:t>
            </w:r>
          </w:p>
        </w:tc>
      </w:tr>
      <w:tr w:rsidR="001C56E9" w:rsidRPr="0030537E" w14:paraId="30980856" w14:textId="77777777" w:rsidTr="001C56E9">
        <w:trPr>
          <w:trHeight w:val="512"/>
        </w:trPr>
        <w:tc>
          <w:tcPr>
            <w:tcW w:w="1939" w:type="dxa"/>
          </w:tcPr>
          <w:p w14:paraId="13A4A960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2025" w:type="dxa"/>
          </w:tcPr>
          <w:p w14:paraId="6BC740E7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161" w:type="dxa"/>
            <w:vMerge/>
          </w:tcPr>
          <w:p w14:paraId="5611D9C6" w14:textId="62C9CC00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05DC6483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19" w:type="dxa"/>
          </w:tcPr>
          <w:p w14:paraId="7308B86C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6</w:t>
            </w:r>
          </w:p>
        </w:tc>
      </w:tr>
      <w:tr w:rsidR="001C56E9" w:rsidRPr="0030537E" w14:paraId="157277B2" w14:textId="77777777" w:rsidTr="001C56E9">
        <w:trPr>
          <w:trHeight w:val="523"/>
        </w:trPr>
        <w:tc>
          <w:tcPr>
            <w:tcW w:w="1939" w:type="dxa"/>
          </w:tcPr>
          <w:p w14:paraId="5384A3E2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2025" w:type="dxa"/>
          </w:tcPr>
          <w:p w14:paraId="1B460705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161" w:type="dxa"/>
            <w:vMerge/>
          </w:tcPr>
          <w:p w14:paraId="688814B2" w14:textId="709118D8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78ECE40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119" w:type="dxa"/>
          </w:tcPr>
          <w:p w14:paraId="4C8B4212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6</w:t>
            </w:r>
          </w:p>
        </w:tc>
      </w:tr>
      <w:tr w:rsidR="001C56E9" w:rsidRPr="0030537E" w14:paraId="6E549CB2" w14:textId="77777777" w:rsidTr="001C56E9">
        <w:trPr>
          <w:trHeight w:val="523"/>
        </w:trPr>
        <w:tc>
          <w:tcPr>
            <w:tcW w:w="1939" w:type="dxa"/>
          </w:tcPr>
          <w:p w14:paraId="6366A242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2025" w:type="dxa"/>
          </w:tcPr>
          <w:p w14:paraId="31B2F073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161" w:type="dxa"/>
            <w:vMerge/>
          </w:tcPr>
          <w:p w14:paraId="38BF35BB" w14:textId="07A61083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1A7D2B7D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19" w:type="dxa"/>
          </w:tcPr>
          <w:p w14:paraId="4EFA2B1B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C56E9" w:rsidRPr="0030537E" w14:paraId="0386C5B2" w14:textId="77777777" w:rsidTr="001C56E9">
        <w:trPr>
          <w:trHeight w:val="512"/>
        </w:trPr>
        <w:tc>
          <w:tcPr>
            <w:tcW w:w="1939" w:type="dxa"/>
          </w:tcPr>
          <w:p w14:paraId="3F0C5C77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2025" w:type="dxa"/>
          </w:tcPr>
          <w:p w14:paraId="2BBEA568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KGQGSGLQG</w:t>
            </w:r>
          </w:p>
        </w:tc>
        <w:tc>
          <w:tcPr>
            <w:tcW w:w="3161" w:type="dxa"/>
            <w:vMerge/>
          </w:tcPr>
          <w:p w14:paraId="4BDC603F" w14:textId="59C4328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60652614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19" w:type="dxa"/>
          </w:tcPr>
          <w:p w14:paraId="2372BB43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  <w:tr w:rsidR="001C56E9" w:rsidRPr="0030537E" w14:paraId="01E64DCE" w14:textId="77777777" w:rsidTr="001C56E9">
        <w:trPr>
          <w:trHeight w:val="523"/>
        </w:trPr>
        <w:tc>
          <w:tcPr>
            <w:tcW w:w="1939" w:type="dxa"/>
          </w:tcPr>
          <w:p w14:paraId="645AF4A9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2025" w:type="dxa"/>
          </w:tcPr>
          <w:p w14:paraId="63E1EBEF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GQGSGLQ</w:t>
            </w:r>
          </w:p>
        </w:tc>
        <w:tc>
          <w:tcPr>
            <w:tcW w:w="3161" w:type="dxa"/>
            <w:vMerge/>
          </w:tcPr>
          <w:p w14:paraId="6D251C18" w14:textId="7246CC92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68" w:type="dxa"/>
          </w:tcPr>
          <w:p w14:paraId="43B3B09E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19" w:type="dxa"/>
          </w:tcPr>
          <w:p w14:paraId="5F8B6674" w14:textId="77777777" w:rsidR="001C56E9" w:rsidRPr="0030537E" w:rsidRDefault="001C56E9" w:rsidP="001C56E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</w:tbl>
    <w:p w14:paraId="708BC1A3" w14:textId="044A8415" w:rsidR="001C56E9" w:rsidRPr="0030537E" w:rsidRDefault="001C56E9" w:rsidP="001C56E9">
      <w:pPr>
        <w:rPr>
          <w:rFonts w:ascii="Times New Roman" w:hAnsi="Times New Roman" w:cs="Times New Roman"/>
        </w:rPr>
      </w:pPr>
    </w:p>
    <w:p w14:paraId="68EEEB98" w14:textId="30D10E12" w:rsidR="00A82845" w:rsidRPr="0030537E" w:rsidRDefault="00A82845" w:rsidP="001C56E9">
      <w:pPr>
        <w:rPr>
          <w:rFonts w:ascii="Times New Roman" w:hAnsi="Times New Roman" w:cs="Times New Roman"/>
        </w:rPr>
      </w:pPr>
    </w:p>
    <w:tbl>
      <w:tblPr>
        <w:tblStyle w:val="TableGrid"/>
        <w:tblW w:w="9594" w:type="dxa"/>
        <w:tblLook w:val="04A0" w:firstRow="1" w:lastRow="0" w:firstColumn="1" w:lastColumn="0" w:noHBand="0" w:noVBand="1"/>
      </w:tblPr>
      <w:tblGrid>
        <w:gridCol w:w="1829"/>
        <w:gridCol w:w="1909"/>
        <w:gridCol w:w="3012"/>
        <w:gridCol w:w="1290"/>
        <w:gridCol w:w="1554"/>
      </w:tblGrid>
      <w:tr w:rsidR="00A82845" w:rsidRPr="0030537E" w14:paraId="048DC01C" w14:textId="77777777" w:rsidTr="00A82845">
        <w:trPr>
          <w:trHeight w:val="503"/>
        </w:trPr>
        <w:tc>
          <w:tcPr>
            <w:tcW w:w="1829" w:type="dxa"/>
          </w:tcPr>
          <w:p w14:paraId="31C01507" w14:textId="436D2AA0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909" w:type="dxa"/>
          </w:tcPr>
          <w:p w14:paraId="30F36969" w14:textId="4E09153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012" w:type="dxa"/>
          </w:tcPr>
          <w:p w14:paraId="051FC002" w14:textId="4D7FB7B2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290" w:type="dxa"/>
          </w:tcPr>
          <w:p w14:paraId="2E15BE8E" w14:textId="37B703E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554" w:type="dxa"/>
          </w:tcPr>
          <w:p w14:paraId="133C1F69" w14:textId="031D7F6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A82845" w:rsidRPr="0030537E" w14:paraId="0CB1E0B0" w14:textId="77777777" w:rsidTr="00A82845">
        <w:trPr>
          <w:trHeight w:val="491"/>
        </w:trPr>
        <w:tc>
          <w:tcPr>
            <w:tcW w:w="1829" w:type="dxa"/>
          </w:tcPr>
          <w:p w14:paraId="070E3C83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09" w:type="dxa"/>
          </w:tcPr>
          <w:p w14:paraId="50705D2A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012" w:type="dxa"/>
            <w:vMerge w:val="restart"/>
          </w:tcPr>
          <w:p w14:paraId="201A5416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KAGKGQGSVSPGGG</w:t>
            </w:r>
          </w:p>
          <w:p w14:paraId="01B2EDF3" w14:textId="26CBBA2C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485F4703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554" w:type="dxa"/>
          </w:tcPr>
          <w:p w14:paraId="0A341FBA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7</w:t>
            </w:r>
          </w:p>
        </w:tc>
      </w:tr>
      <w:tr w:rsidR="00A82845" w:rsidRPr="0030537E" w14:paraId="25E9AC6A" w14:textId="77777777" w:rsidTr="00A82845">
        <w:trPr>
          <w:trHeight w:val="503"/>
        </w:trPr>
        <w:tc>
          <w:tcPr>
            <w:tcW w:w="1829" w:type="dxa"/>
          </w:tcPr>
          <w:p w14:paraId="1F0589AB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09" w:type="dxa"/>
          </w:tcPr>
          <w:p w14:paraId="70D94559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012" w:type="dxa"/>
            <w:vMerge/>
          </w:tcPr>
          <w:p w14:paraId="5A465B78" w14:textId="77641D03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582FF969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554" w:type="dxa"/>
          </w:tcPr>
          <w:p w14:paraId="438023C9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3</w:t>
            </w:r>
          </w:p>
        </w:tc>
      </w:tr>
      <w:tr w:rsidR="00A82845" w:rsidRPr="0030537E" w14:paraId="621C91FD" w14:textId="77777777" w:rsidTr="00A82845">
        <w:trPr>
          <w:trHeight w:val="491"/>
        </w:trPr>
        <w:tc>
          <w:tcPr>
            <w:tcW w:w="1829" w:type="dxa"/>
          </w:tcPr>
          <w:p w14:paraId="1088228C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09" w:type="dxa"/>
          </w:tcPr>
          <w:p w14:paraId="4E196DA0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012" w:type="dxa"/>
            <w:vMerge/>
          </w:tcPr>
          <w:p w14:paraId="408F6C11" w14:textId="23507B00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593192F4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554" w:type="dxa"/>
          </w:tcPr>
          <w:p w14:paraId="5DDF7F1E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A82845" w:rsidRPr="0030537E" w14:paraId="4E53C644" w14:textId="77777777" w:rsidTr="00A82845">
        <w:trPr>
          <w:trHeight w:val="503"/>
        </w:trPr>
        <w:tc>
          <w:tcPr>
            <w:tcW w:w="1829" w:type="dxa"/>
          </w:tcPr>
          <w:p w14:paraId="7D198CEB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09" w:type="dxa"/>
          </w:tcPr>
          <w:p w14:paraId="1C013C0F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QGSGLQGPG</w:t>
            </w:r>
          </w:p>
        </w:tc>
        <w:tc>
          <w:tcPr>
            <w:tcW w:w="3012" w:type="dxa"/>
            <w:vMerge/>
          </w:tcPr>
          <w:p w14:paraId="7669D3AD" w14:textId="7BDA2C93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54EA97F2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554" w:type="dxa"/>
          </w:tcPr>
          <w:p w14:paraId="46D401BF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A82845" w:rsidRPr="0030537E" w14:paraId="172AE87A" w14:textId="77777777" w:rsidTr="00A82845">
        <w:trPr>
          <w:trHeight w:val="503"/>
        </w:trPr>
        <w:tc>
          <w:tcPr>
            <w:tcW w:w="1829" w:type="dxa"/>
          </w:tcPr>
          <w:p w14:paraId="7EE9FC49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09" w:type="dxa"/>
          </w:tcPr>
          <w:p w14:paraId="7A369CE6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012" w:type="dxa"/>
            <w:vMerge/>
          </w:tcPr>
          <w:p w14:paraId="1C2E15BF" w14:textId="5A98F9A4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2F051355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4" w:type="dxa"/>
          </w:tcPr>
          <w:p w14:paraId="70C380A3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A82845" w:rsidRPr="0030537E" w14:paraId="080B608F" w14:textId="77777777" w:rsidTr="00A82845">
        <w:trPr>
          <w:trHeight w:val="491"/>
        </w:trPr>
        <w:tc>
          <w:tcPr>
            <w:tcW w:w="1829" w:type="dxa"/>
          </w:tcPr>
          <w:p w14:paraId="64253C27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09" w:type="dxa"/>
          </w:tcPr>
          <w:p w14:paraId="798EE067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012" w:type="dxa"/>
            <w:vMerge/>
          </w:tcPr>
          <w:p w14:paraId="7943D769" w14:textId="1E58B48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3AABCB0F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554" w:type="dxa"/>
          </w:tcPr>
          <w:p w14:paraId="6B99D849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A82845" w:rsidRPr="0030537E" w14:paraId="016B8D00" w14:textId="77777777" w:rsidTr="00A82845">
        <w:trPr>
          <w:trHeight w:val="503"/>
        </w:trPr>
        <w:tc>
          <w:tcPr>
            <w:tcW w:w="1829" w:type="dxa"/>
          </w:tcPr>
          <w:p w14:paraId="37840120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09" w:type="dxa"/>
          </w:tcPr>
          <w:p w14:paraId="371A474A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QGSGLQGPG</w:t>
            </w:r>
          </w:p>
        </w:tc>
        <w:tc>
          <w:tcPr>
            <w:tcW w:w="3012" w:type="dxa"/>
            <w:vMerge/>
          </w:tcPr>
          <w:p w14:paraId="062DBB47" w14:textId="560177BF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23763AA8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4" w:type="dxa"/>
          </w:tcPr>
          <w:p w14:paraId="09B50ACA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  <w:tr w:rsidR="00A82845" w:rsidRPr="0030537E" w14:paraId="5E62A215" w14:textId="77777777" w:rsidTr="00A82845">
        <w:trPr>
          <w:trHeight w:val="491"/>
        </w:trPr>
        <w:tc>
          <w:tcPr>
            <w:tcW w:w="1829" w:type="dxa"/>
          </w:tcPr>
          <w:p w14:paraId="160CF386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09" w:type="dxa"/>
          </w:tcPr>
          <w:p w14:paraId="49B89237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012" w:type="dxa"/>
            <w:vMerge/>
          </w:tcPr>
          <w:p w14:paraId="48CE26C4" w14:textId="312793B0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90" w:type="dxa"/>
          </w:tcPr>
          <w:p w14:paraId="27B1FE6D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54" w:type="dxa"/>
          </w:tcPr>
          <w:p w14:paraId="727A718A" w14:textId="77777777" w:rsidR="00A82845" w:rsidRPr="0030537E" w:rsidRDefault="00A82845" w:rsidP="00A82845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</w:tbl>
    <w:p w14:paraId="5F1598F0" w14:textId="3176C05F" w:rsidR="00A82845" w:rsidRPr="0030537E" w:rsidRDefault="00A82845" w:rsidP="00A82845">
      <w:pPr>
        <w:rPr>
          <w:rFonts w:ascii="Times New Roman" w:hAnsi="Times New Roman" w:cs="Times New Roman"/>
        </w:rPr>
      </w:pPr>
    </w:p>
    <w:p w14:paraId="33BEC2CC" w14:textId="3843CE1F" w:rsidR="00A82845" w:rsidRPr="0030537E" w:rsidRDefault="00A82845" w:rsidP="00A82845">
      <w:pPr>
        <w:rPr>
          <w:rFonts w:ascii="Times New Roman" w:hAnsi="Times New Roman" w:cs="Times New Roman"/>
        </w:rPr>
      </w:pPr>
    </w:p>
    <w:p w14:paraId="733E38E7" w14:textId="77777777" w:rsidR="00D967A1" w:rsidRPr="0030537E" w:rsidRDefault="00D967A1" w:rsidP="00D967A1">
      <w:pPr>
        <w:rPr>
          <w:rFonts w:ascii="Times New Roman" w:hAnsi="Times New Roman" w:cs="Times New Roman"/>
        </w:rPr>
      </w:pPr>
    </w:p>
    <w:p w14:paraId="3FCA5798" w14:textId="77777777" w:rsidR="00D967A1" w:rsidRPr="0030537E" w:rsidRDefault="00D967A1" w:rsidP="00D967A1">
      <w:pPr>
        <w:rPr>
          <w:rFonts w:ascii="Times New Roman" w:hAnsi="Times New Roman" w:cs="Times New Roman"/>
        </w:rPr>
      </w:pPr>
    </w:p>
    <w:p w14:paraId="23D4680B" w14:textId="77777777" w:rsidR="00D967A1" w:rsidRPr="0030537E" w:rsidRDefault="00D967A1" w:rsidP="00D967A1">
      <w:pPr>
        <w:rPr>
          <w:rFonts w:ascii="Times New Roman" w:hAnsi="Times New Roman" w:cs="Times New Roman"/>
        </w:rPr>
      </w:pPr>
    </w:p>
    <w:p w14:paraId="1DD930F2" w14:textId="77777777" w:rsidR="00D967A1" w:rsidRPr="0030537E" w:rsidRDefault="00D967A1" w:rsidP="00D967A1">
      <w:pPr>
        <w:rPr>
          <w:rFonts w:ascii="Times New Roman" w:hAnsi="Times New Roman" w:cs="Times New Roman"/>
        </w:rPr>
      </w:pPr>
    </w:p>
    <w:p w14:paraId="5C602CA4" w14:textId="77777777" w:rsidR="00D967A1" w:rsidRPr="0030537E" w:rsidRDefault="00D967A1" w:rsidP="00D967A1">
      <w:pPr>
        <w:rPr>
          <w:rFonts w:ascii="Times New Roman" w:hAnsi="Times New Roman" w:cs="Times New Roman"/>
        </w:rPr>
      </w:pPr>
    </w:p>
    <w:tbl>
      <w:tblPr>
        <w:tblStyle w:val="TableGrid"/>
        <w:tblW w:w="9489" w:type="dxa"/>
        <w:tblLook w:val="04A0" w:firstRow="1" w:lastRow="0" w:firstColumn="1" w:lastColumn="0" w:noHBand="0" w:noVBand="1"/>
      </w:tblPr>
      <w:tblGrid>
        <w:gridCol w:w="1910"/>
        <w:gridCol w:w="1992"/>
        <w:gridCol w:w="3122"/>
        <w:gridCol w:w="1346"/>
        <w:gridCol w:w="1119"/>
      </w:tblGrid>
      <w:tr w:rsidR="00D967A1" w:rsidRPr="0030537E" w14:paraId="54C4E22D" w14:textId="77777777" w:rsidTr="00D967A1">
        <w:trPr>
          <w:trHeight w:val="255"/>
        </w:trPr>
        <w:tc>
          <w:tcPr>
            <w:tcW w:w="1910" w:type="dxa"/>
          </w:tcPr>
          <w:p w14:paraId="79F1CAAC" w14:textId="6A8F7406" w:rsidR="00D967A1" w:rsidRPr="0030537E" w:rsidRDefault="00D967A1" w:rsidP="00D967A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992" w:type="dxa"/>
          </w:tcPr>
          <w:p w14:paraId="4BF90E9C" w14:textId="31365B5D" w:rsidR="00D967A1" w:rsidRPr="0030537E" w:rsidRDefault="00D967A1" w:rsidP="00D967A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122" w:type="dxa"/>
          </w:tcPr>
          <w:p w14:paraId="2CB266B1" w14:textId="2A2AFBC4" w:rsidR="00D967A1" w:rsidRPr="0030537E" w:rsidRDefault="00D967A1" w:rsidP="00D967A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346" w:type="dxa"/>
          </w:tcPr>
          <w:p w14:paraId="531A5CFB" w14:textId="4F2FB80E" w:rsidR="00D967A1" w:rsidRPr="0030537E" w:rsidRDefault="00D967A1" w:rsidP="00D967A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19" w:type="dxa"/>
          </w:tcPr>
          <w:p w14:paraId="356DEA5E" w14:textId="0C71221B" w:rsidR="00D967A1" w:rsidRPr="0030537E" w:rsidRDefault="00D967A1" w:rsidP="00D967A1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D967A1" w:rsidRPr="0030537E" w14:paraId="0E7AEE04" w14:textId="77777777" w:rsidTr="00D967A1">
        <w:trPr>
          <w:trHeight w:val="521"/>
        </w:trPr>
        <w:tc>
          <w:tcPr>
            <w:tcW w:w="1910" w:type="dxa"/>
          </w:tcPr>
          <w:p w14:paraId="23453FE2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92" w:type="dxa"/>
          </w:tcPr>
          <w:p w14:paraId="1128518E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22" w:type="dxa"/>
            <w:vMerge w:val="restart"/>
          </w:tcPr>
          <w:p w14:paraId="01359E49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KGQGSGLQGPGGVGV</w:t>
            </w:r>
          </w:p>
          <w:p w14:paraId="52CD5FF8" w14:textId="08F9D2BB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2BE78D74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19" w:type="dxa"/>
          </w:tcPr>
          <w:p w14:paraId="6D2A653E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1</w:t>
            </w:r>
          </w:p>
        </w:tc>
      </w:tr>
      <w:tr w:rsidR="00D967A1" w:rsidRPr="0030537E" w14:paraId="77652F3D" w14:textId="77777777" w:rsidTr="00D967A1">
        <w:trPr>
          <w:trHeight w:val="510"/>
        </w:trPr>
        <w:tc>
          <w:tcPr>
            <w:tcW w:w="1910" w:type="dxa"/>
          </w:tcPr>
          <w:p w14:paraId="1D09D7E9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92" w:type="dxa"/>
          </w:tcPr>
          <w:p w14:paraId="06296139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22" w:type="dxa"/>
            <w:vMerge/>
          </w:tcPr>
          <w:p w14:paraId="7C837C9A" w14:textId="452A4213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5B50294A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119" w:type="dxa"/>
          </w:tcPr>
          <w:p w14:paraId="2D4CD3C6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9</w:t>
            </w:r>
          </w:p>
        </w:tc>
      </w:tr>
      <w:tr w:rsidR="00D967A1" w:rsidRPr="0030537E" w14:paraId="37A4B290" w14:textId="77777777" w:rsidTr="00D967A1">
        <w:trPr>
          <w:trHeight w:val="521"/>
        </w:trPr>
        <w:tc>
          <w:tcPr>
            <w:tcW w:w="1910" w:type="dxa"/>
          </w:tcPr>
          <w:p w14:paraId="7FD22EF8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92" w:type="dxa"/>
          </w:tcPr>
          <w:p w14:paraId="2F076427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LQGPGGVGV</w:t>
            </w:r>
          </w:p>
        </w:tc>
        <w:tc>
          <w:tcPr>
            <w:tcW w:w="3122" w:type="dxa"/>
            <w:vMerge/>
          </w:tcPr>
          <w:p w14:paraId="499A094E" w14:textId="0B1BB515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3563C6B6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9" w:type="dxa"/>
          </w:tcPr>
          <w:p w14:paraId="4FCAF1A2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4</w:t>
            </w:r>
          </w:p>
        </w:tc>
      </w:tr>
      <w:tr w:rsidR="00D967A1" w:rsidRPr="0030537E" w14:paraId="0A786E99" w14:textId="77777777" w:rsidTr="00D967A1">
        <w:trPr>
          <w:trHeight w:val="521"/>
        </w:trPr>
        <w:tc>
          <w:tcPr>
            <w:tcW w:w="1910" w:type="dxa"/>
          </w:tcPr>
          <w:p w14:paraId="44630891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92" w:type="dxa"/>
          </w:tcPr>
          <w:p w14:paraId="71419891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22" w:type="dxa"/>
            <w:vMerge/>
          </w:tcPr>
          <w:p w14:paraId="7C86F3EC" w14:textId="6B1B86FC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6048B1AC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119" w:type="dxa"/>
          </w:tcPr>
          <w:p w14:paraId="5FD506F2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D967A1" w:rsidRPr="0030537E" w14:paraId="413A3EEA" w14:textId="77777777" w:rsidTr="00D967A1">
        <w:trPr>
          <w:trHeight w:val="510"/>
        </w:trPr>
        <w:tc>
          <w:tcPr>
            <w:tcW w:w="1910" w:type="dxa"/>
          </w:tcPr>
          <w:p w14:paraId="4937A0A6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92" w:type="dxa"/>
          </w:tcPr>
          <w:p w14:paraId="155E8FAE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22" w:type="dxa"/>
            <w:vMerge/>
          </w:tcPr>
          <w:p w14:paraId="67BAC692" w14:textId="61A263E2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0360D05F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119" w:type="dxa"/>
          </w:tcPr>
          <w:p w14:paraId="34266D42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D967A1" w:rsidRPr="0030537E" w14:paraId="45A4F780" w14:textId="77777777" w:rsidTr="00D967A1">
        <w:trPr>
          <w:trHeight w:val="521"/>
        </w:trPr>
        <w:tc>
          <w:tcPr>
            <w:tcW w:w="1910" w:type="dxa"/>
          </w:tcPr>
          <w:p w14:paraId="728C6ADA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92" w:type="dxa"/>
          </w:tcPr>
          <w:p w14:paraId="3F67419B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22" w:type="dxa"/>
            <w:vMerge/>
          </w:tcPr>
          <w:p w14:paraId="774CB378" w14:textId="30B2A865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548DEC77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6</w:t>
            </w:r>
          </w:p>
        </w:tc>
        <w:tc>
          <w:tcPr>
            <w:tcW w:w="1119" w:type="dxa"/>
          </w:tcPr>
          <w:p w14:paraId="63B58465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D967A1" w:rsidRPr="0030537E" w14:paraId="1BA3F421" w14:textId="77777777" w:rsidTr="00D967A1">
        <w:trPr>
          <w:trHeight w:val="510"/>
        </w:trPr>
        <w:tc>
          <w:tcPr>
            <w:tcW w:w="1910" w:type="dxa"/>
          </w:tcPr>
          <w:p w14:paraId="64B7B70D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92" w:type="dxa"/>
          </w:tcPr>
          <w:p w14:paraId="77D53DC7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22" w:type="dxa"/>
            <w:vMerge/>
          </w:tcPr>
          <w:p w14:paraId="4AB0029D" w14:textId="0C3B5593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5D611CAC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1119" w:type="dxa"/>
          </w:tcPr>
          <w:p w14:paraId="7195D1F1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D967A1" w:rsidRPr="0030537E" w14:paraId="38CE396E" w14:textId="77777777" w:rsidTr="00D967A1">
        <w:trPr>
          <w:trHeight w:val="521"/>
        </w:trPr>
        <w:tc>
          <w:tcPr>
            <w:tcW w:w="1910" w:type="dxa"/>
          </w:tcPr>
          <w:p w14:paraId="7BD946EA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92" w:type="dxa"/>
          </w:tcPr>
          <w:p w14:paraId="1FCB3919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3122" w:type="dxa"/>
            <w:vMerge/>
          </w:tcPr>
          <w:p w14:paraId="525A3365" w14:textId="7844B18C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46" w:type="dxa"/>
          </w:tcPr>
          <w:p w14:paraId="6972962F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119" w:type="dxa"/>
          </w:tcPr>
          <w:p w14:paraId="6BF889E0" w14:textId="77777777" w:rsidR="00D967A1" w:rsidRPr="0030537E" w:rsidRDefault="00D967A1" w:rsidP="00295B91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</w:tbl>
    <w:p w14:paraId="1C475614" w14:textId="120B81BD" w:rsidR="00A82845" w:rsidRPr="0030537E" w:rsidRDefault="00A82845" w:rsidP="00D967A1">
      <w:pPr>
        <w:rPr>
          <w:rFonts w:ascii="Times New Roman" w:hAnsi="Times New Roman" w:cs="Times New Roman"/>
        </w:rPr>
      </w:pPr>
    </w:p>
    <w:p w14:paraId="5E7CF33E" w14:textId="7A8C8B94" w:rsidR="008C5DB4" w:rsidRPr="0030537E" w:rsidRDefault="008C5DB4" w:rsidP="00D967A1">
      <w:pPr>
        <w:rPr>
          <w:rFonts w:ascii="Times New Roman" w:hAnsi="Times New Roman" w:cs="Times New Roman"/>
        </w:rPr>
      </w:pPr>
    </w:p>
    <w:p w14:paraId="7CD3A8D8" w14:textId="5F015EE0" w:rsidR="008C5DB4" w:rsidRPr="0030537E" w:rsidRDefault="008C5DB4" w:rsidP="00D967A1">
      <w:pPr>
        <w:rPr>
          <w:rFonts w:ascii="Times New Roman" w:hAnsi="Times New Roman" w:cs="Times New Roman"/>
        </w:rPr>
      </w:pPr>
    </w:p>
    <w:tbl>
      <w:tblPr>
        <w:tblStyle w:val="TableGrid"/>
        <w:tblW w:w="9560" w:type="dxa"/>
        <w:tblLook w:val="04A0" w:firstRow="1" w:lastRow="0" w:firstColumn="1" w:lastColumn="0" w:noHBand="0" w:noVBand="1"/>
      </w:tblPr>
      <w:tblGrid>
        <w:gridCol w:w="1825"/>
        <w:gridCol w:w="1905"/>
        <w:gridCol w:w="2991"/>
        <w:gridCol w:w="1289"/>
        <w:gridCol w:w="1550"/>
      </w:tblGrid>
      <w:tr w:rsidR="008C5DB4" w:rsidRPr="0030537E" w14:paraId="00DFE9AC" w14:textId="77777777" w:rsidTr="001E05A2">
        <w:trPr>
          <w:trHeight w:val="553"/>
        </w:trPr>
        <w:tc>
          <w:tcPr>
            <w:tcW w:w="1825" w:type="dxa"/>
          </w:tcPr>
          <w:p w14:paraId="194EA285" w14:textId="1B384A5C" w:rsidR="008C5DB4" w:rsidRPr="0030537E" w:rsidRDefault="008C5DB4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905" w:type="dxa"/>
          </w:tcPr>
          <w:p w14:paraId="78BD9544" w14:textId="44E05281" w:rsidR="008C5DB4" w:rsidRPr="0030537E" w:rsidRDefault="008C5DB4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991" w:type="dxa"/>
          </w:tcPr>
          <w:p w14:paraId="1C144073" w14:textId="7BD865A1" w:rsidR="008C5DB4" w:rsidRPr="0030537E" w:rsidRDefault="008C5DB4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289" w:type="dxa"/>
          </w:tcPr>
          <w:p w14:paraId="4FF9413C" w14:textId="19C656DF" w:rsidR="008C5DB4" w:rsidRPr="0030537E" w:rsidRDefault="008C5DB4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550" w:type="dxa"/>
          </w:tcPr>
          <w:p w14:paraId="28488340" w14:textId="4896BFB4" w:rsidR="008C5DB4" w:rsidRPr="0030537E" w:rsidRDefault="008C5DB4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1E05A2" w:rsidRPr="0030537E" w14:paraId="72F97EC2" w14:textId="77777777" w:rsidTr="001E05A2">
        <w:trPr>
          <w:trHeight w:val="540"/>
        </w:trPr>
        <w:tc>
          <w:tcPr>
            <w:tcW w:w="1825" w:type="dxa"/>
          </w:tcPr>
          <w:p w14:paraId="369B470E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905" w:type="dxa"/>
          </w:tcPr>
          <w:p w14:paraId="0E1AD97E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2991" w:type="dxa"/>
            <w:vMerge w:val="restart"/>
          </w:tcPr>
          <w:p w14:paraId="06DFB79B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GKGQGSGLQGPGGV</w:t>
            </w:r>
          </w:p>
          <w:p w14:paraId="37165E56" w14:textId="7FD3E96D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702DDF7B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50" w:type="dxa"/>
          </w:tcPr>
          <w:p w14:paraId="2AE37483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5</w:t>
            </w:r>
          </w:p>
        </w:tc>
      </w:tr>
      <w:tr w:rsidR="001E05A2" w:rsidRPr="0030537E" w14:paraId="2FF14DDF" w14:textId="77777777" w:rsidTr="001E05A2">
        <w:trPr>
          <w:trHeight w:val="553"/>
        </w:trPr>
        <w:tc>
          <w:tcPr>
            <w:tcW w:w="1825" w:type="dxa"/>
          </w:tcPr>
          <w:p w14:paraId="6880C904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905" w:type="dxa"/>
          </w:tcPr>
          <w:p w14:paraId="21CD6562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2991" w:type="dxa"/>
            <w:vMerge/>
          </w:tcPr>
          <w:p w14:paraId="5FB736C4" w14:textId="2BE83901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12BCF910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550" w:type="dxa"/>
          </w:tcPr>
          <w:p w14:paraId="76AB97F3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1E05A2" w:rsidRPr="0030537E" w14:paraId="03E74874" w14:textId="77777777" w:rsidTr="001E05A2">
        <w:trPr>
          <w:trHeight w:val="540"/>
        </w:trPr>
        <w:tc>
          <w:tcPr>
            <w:tcW w:w="1825" w:type="dxa"/>
          </w:tcPr>
          <w:p w14:paraId="574542F2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905" w:type="dxa"/>
          </w:tcPr>
          <w:p w14:paraId="21381577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SGLQGPGG</w:t>
            </w:r>
          </w:p>
        </w:tc>
        <w:tc>
          <w:tcPr>
            <w:tcW w:w="2991" w:type="dxa"/>
            <w:vMerge/>
          </w:tcPr>
          <w:p w14:paraId="7F9C3D09" w14:textId="5B808A59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27DE7510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0" w:type="dxa"/>
          </w:tcPr>
          <w:p w14:paraId="1C3DA4C8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E05A2" w:rsidRPr="0030537E" w14:paraId="2738A12C" w14:textId="77777777" w:rsidTr="001E05A2">
        <w:trPr>
          <w:trHeight w:val="553"/>
        </w:trPr>
        <w:tc>
          <w:tcPr>
            <w:tcW w:w="1825" w:type="dxa"/>
          </w:tcPr>
          <w:p w14:paraId="5AD33BAB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905" w:type="dxa"/>
          </w:tcPr>
          <w:p w14:paraId="2776868C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QGSGLQGP</w:t>
            </w:r>
          </w:p>
        </w:tc>
        <w:tc>
          <w:tcPr>
            <w:tcW w:w="2991" w:type="dxa"/>
            <w:vMerge/>
          </w:tcPr>
          <w:p w14:paraId="091482B4" w14:textId="2ED9FEAD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72E6DEB2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2</w:t>
            </w:r>
          </w:p>
        </w:tc>
        <w:tc>
          <w:tcPr>
            <w:tcW w:w="1550" w:type="dxa"/>
          </w:tcPr>
          <w:p w14:paraId="1DFA526B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E05A2" w:rsidRPr="0030537E" w14:paraId="4FFF588A" w14:textId="77777777" w:rsidTr="001E05A2">
        <w:trPr>
          <w:trHeight w:val="553"/>
        </w:trPr>
        <w:tc>
          <w:tcPr>
            <w:tcW w:w="1825" w:type="dxa"/>
          </w:tcPr>
          <w:p w14:paraId="428BE7B5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905" w:type="dxa"/>
          </w:tcPr>
          <w:p w14:paraId="44C22E3C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QGSGLQGPG</w:t>
            </w:r>
          </w:p>
        </w:tc>
        <w:tc>
          <w:tcPr>
            <w:tcW w:w="2991" w:type="dxa"/>
            <w:vMerge/>
          </w:tcPr>
          <w:p w14:paraId="68747C2D" w14:textId="5DAE3FCE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57CCB605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7</w:t>
            </w:r>
          </w:p>
        </w:tc>
        <w:tc>
          <w:tcPr>
            <w:tcW w:w="1550" w:type="dxa"/>
          </w:tcPr>
          <w:p w14:paraId="636FB854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E05A2" w:rsidRPr="0030537E" w14:paraId="21A3213A" w14:textId="77777777" w:rsidTr="001E05A2">
        <w:trPr>
          <w:trHeight w:val="540"/>
        </w:trPr>
        <w:tc>
          <w:tcPr>
            <w:tcW w:w="1825" w:type="dxa"/>
          </w:tcPr>
          <w:p w14:paraId="11F480CD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905" w:type="dxa"/>
          </w:tcPr>
          <w:p w14:paraId="5B542AA5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QGSGLQGPG</w:t>
            </w:r>
          </w:p>
        </w:tc>
        <w:tc>
          <w:tcPr>
            <w:tcW w:w="2991" w:type="dxa"/>
            <w:vMerge/>
          </w:tcPr>
          <w:p w14:paraId="46F4D901" w14:textId="54EDD9C4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3A35C5C5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550" w:type="dxa"/>
          </w:tcPr>
          <w:p w14:paraId="3BF0D834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  <w:tr w:rsidR="001E05A2" w:rsidRPr="0030537E" w14:paraId="68E070E7" w14:textId="77777777" w:rsidTr="001E05A2">
        <w:trPr>
          <w:trHeight w:val="553"/>
        </w:trPr>
        <w:tc>
          <w:tcPr>
            <w:tcW w:w="1825" w:type="dxa"/>
          </w:tcPr>
          <w:p w14:paraId="0A3E7BD9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905" w:type="dxa"/>
          </w:tcPr>
          <w:p w14:paraId="461CCFC6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QGSGLQGP</w:t>
            </w:r>
          </w:p>
        </w:tc>
        <w:tc>
          <w:tcPr>
            <w:tcW w:w="2991" w:type="dxa"/>
            <w:vMerge/>
          </w:tcPr>
          <w:p w14:paraId="5A5BC521" w14:textId="7DD20314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0DA679E7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550" w:type="dxa"/>
          </w:tcPr>
          <w:p w14:paraId="469F5082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  <w:tr w:rsidR="001E05A2" w:rsidRPr="0030537E" w14:paraId="3EB1210F" w14:textId="77777777" w:rsidTr="001E05A2">
        <w:trPr>
          <w:trHeight w:val="540"/>
        </w:trPr>
        <w:tc>
          <w:tcPr>
            <w:tcW w:w="1825" w:type="dxa"/>
          </w:tcPr>
          <w:p w14:paraId="05583A6B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905" w:type="dxa"/>
          </w:tcPr>
          <w:p w14:paraId="407E4F4F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QGSGLQGP</w:t>
            </w:r>
          </w:p>
        </w:tc>
        <w:tc>
          <w:tcPr>
            <w:tcW w:w="2991" w:type="dxa"/>
            <w:vMerge/>
          </w:tcPr>
          <w:p w14:paraId="48B570BA" w14:textId="7BDDD110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89" w:type="dxa"/>
          </w:tcPr>
          <w:p w14:paraId="73B2600A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550" w:type="dxa"/>
          </w:tcPr>
          <w:p w14:paraId="1D1B62FC" w14:textId="77777777" w:rsidR="001E05A2" w:rsidRPr="0030537E" w:rsidRDefault="001E05A2" w:rsidP="003A78B9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</w:tbl>
    <w:p w14:paraId="52A1B3AE" w14:textId="7FAEFCAB" w:rsidR="008C5DB4" w:rsidRPr="0030537E" w:rsidRDefault="008C5DB4" w:rsidP="008C5DB4">
      <w:pPr>
        <w:rPr>
          <w:rFonts w:ascii="Times New Roman" w:hAnsi="Times New Roman" w:cs="Times New Roman"/>
        </w:rPr>
      </w:pPr>
    </w:p>
    <w:p w14:paraId="772038E9" w14:textId="2A34282D" w:rsidR="001E05A2" w:rsidRPr="0030537E" w:rsidRDefault="001E05A2" w:rsidP="008C5DB4">
      <w:pPr>
        <w:rPr>
          <w:rFonts w:ascii="Times New Roman" w:hAnsi="Times New Roman" w:cs="Times New Roman"/>
        </w:rPr>
      </w:pPr>
    </w:p>
    <w:p w14:paraId="2DF5FE9F" w14:textId="5135DD0C" w:rsidR="001E05A2" w:rsidRPr="0030537E" w:rsidRDefault="001E05A2" w:rsidP="008C5DB4">
      <w:pPr>
        <w:rPr>
          <w:rFonts w:ascii="Times New Roman" w:hAnsi="Times New Roman" w:cs="Times New Roman"/>
        </w:rPr>
      </w:pPr>
    </w:p>
    <w:tbl>
      <w:tblPr>
        <w:tblStyle w:val="TableGrid"/>
        <w:tblW w:w="9859" w:type="dxa"/>
        <w:tblLook w:val="04A0" w:firstRow="1" w:lastRow="0" w:firstColumn="1" w:lastColumn="0" w:noHBand="0" w:noVBand="1"/>
      </w:tblPr>
      <w:tblGrid>
        <w:gridCol w:w="2028"/>
        <w:gridCol w:w="1831"/>
        <w:gridCol w:w="2793"/>
        <w:gridCol w:w="1485"/>
        <w:gridCol w:w="1722"/>
      </w:tblGrid>
      <w:tr w:rsidR="001E05A2" w:rsidRPr="0030537E" w14:paraId="3EFC1AC8" w14:textId="77777777" w:rsidTr="001E05A2">
        <w:trPr>
          <w:trHeight w:val="530"/>
        </w:trPr>
        <w:tc>
          <w:tcPr>
            <w:tcW w:w="2028" w:type="dxa"/>
          </w:tcPr>
          <w:p w14:paraId="2D8321CA" w14:textId="15E451D0" w:rsidR="001E05A2" w:rsidRPr="0030537E" w:rsidRDefault="001E05A2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1831" w:type="dxa"/>
          </w:tcPr>
          <w:p w14:paraId="31839953" w14:textId="73235F4B" w:rsidR="001E05A2" w:rsidRPr="0030537E" w:rsidRDefault="001E05A2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2793" w:type="dxa"/>
          </w:tcPr>
          <w:p w14:paraId="209DD4BA" w14:textId="2F0BAC12" w:rsidR="001E05A2" w:rsidRPr="0030537E" w:rsidRDefault="001E05A2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85" w:type="dxa"/>
          </w:tcPr>
          <w:p w14:paraId="61F6B9A9" w14:textId="6DD4F0B3" w:rsidR="001E05A2" w:rsidRPr="0030537E" w:rsidRDefault="001E05A2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722" w:type="dxa"/>
          </w:tcPr>
          <w:p w14:paraId="513D7D48" w14:textId="1D22EBC8" w:rsidR="001E05A2" w:rsidRPr="0030537E" w:rsidRDefault="001E05A2" w:rsidP="001E05A2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1E05A2" w:rsidRPr="0030537E" w14:paraId="3613DA1B" w14:textId="77777777" w:rsidTr="001E05A2">
        <w:trPr>
          <w:trHeight w:val="518"/>
        </w:trPr>
        <w:tc>
          <w:tcPr>
            <w:tcW w:w="2028" w:type="dxa"/>
          </w:tcPr>
          <w:p w14:paraId="4C313FF4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1831" w:type="dxa"/>
          </w:tcPr>
          <w:p w14:paraId="5DF192B8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SASPTSPT</w:t>
            </w:r>
          </w:p>
        </w:tc>
        <w:tc>
          <w:tcPr>
            <w:tcW w:w="2793" w:type="dxa"/>
            <w:vMerge w:val="restart"/>
          </w:tcPr>
          <w:p w14:paraId="3F2A6156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SSTSSASPTSPTTT</w:t>
            </w:r>
          </w:p>
          <w:p w14:paraId="17967E7A" w14:textId="0774F764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037EDBCD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4</w:t>
            </w:r>
          </w:p>
        </w:tc>
        <w:tc>
          <w:tcPr>
            <w:tcW w:w="1722" w:type="dxa"/>
          </w:tcPr>
          <w:p w14:paraId="34C2F3E8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1</w:t>
            </w:r>
          </w:p>
        </w:tc>
      </w:tr>
      <w:tr w:rsidR="001E05A2" w:rsidRPr="0030537E" w14:paraId="1E3495A7" w14:textId="77777777" w:rsidTr="001E05A2">
        <w:trPr>
          <w:trHeight w:val="530"/>
        </w:trPr>
        <w:tc>
          <w:tcPr>
            <w:tcW w:w="2028" w:type="dxa"/>
          </w:tcPr>
          <w:p w14:paraId="32A31AF2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1831" w:type="dxa"/>
          </w:tcPr>
          <w:p w14:paraId="2E1E4192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SASPTSPT</w:t>
            </w:r>
          </w:p>
        </w:tc>
        <w:tc>
          <w:tcPr>
            <w:tcW w:w="2793" w:type="dxa"/>
            <w:vMerge/>
          </w:tcPr>
          <w:p w14:paraId="59C63E40" w14:textId="20C4F652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254F10A4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722" w:type="dxa"/>
          </w:tcPr>
          <w:p w14:paraId="653E32ED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5</w:t>
            </w:r>
          </w:p>
        </w:tc>
      </w:tr>
      <w:tr w:rsidR="001E05A2" w:rsidRPr="0030537E" w14:paraId="696C7C78" w14:textId="77777777" w:rsidTr="001E05A2">
        <w:trPr>
          <w:trHeight w:val="518"/>
        </w:trPr>
        <w:tc>
          <w:tcPr>
            <w:tcW w:w="2028" w:type="dxa"/>
          </w:tcPr>
          <w:p w14:paraId="625DDC31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1831" w:type="dxa"/>
          </w:tcPr>
          <w:p w14:paraId="28ECAAF3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SASPTSPT</w:t>
            </w:r>
          </w:p>
        </w:tc>
        <w:tc>
          <w:tcPr>
            <w:tcW w:w="2793" w:type="dxa"/>
            <w:vMerge/>
          </w:tcPr>
          <w:p w14:paraId="1A670106" w14:textId="0B44735D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7C9F075C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722" w:type="dxa"/>
          </w:tcPr>
          <w:p w14:paraId="7BEA5FDC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5</w:t>
            </w:r>
          </w:p>
        </w:tc>
      </w:tr>
      <w:tr w:rsidR="001E05A2" w:rsidRPr="0030537E" w14:paraId="0D5BA8F8" w14:textId="77777777" w:rsidTr="001E05A2">
        <w:trPr>
          <w:trHeight w:val="530"/>
        </w:trPr>
        <w:tc>
          <w:tcPr>
            <w:tcW w:w="2028" w:type="dxa"/>
          </w:tcPr>
          <w:p w14:paraId="01F00A0C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1831" w:type="dxa"/>
          </w:tcPr>
          <w:p w14:paraId="4161D07E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SASPTSPT</w:t>
            </w:r>
          </w:p>
        </w:tc>
        <w:tc>
          <w:tcPr>
            <w:tcW w:w="2793" w:type="dxa"/>
            <w:vMerge/>
          </w:tcPr>
          <w:p w14:paraId="60883E0C" w14:textId="097E7F99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65C14F1D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722" w:type="dxa"/>
          </w:tcPr>
          <w:p w14:paraId="4404F5EF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6</w:t>
            </w:r>
          </w:p>
        </w:tc>
      </w:tr>
      <w:tr w:rsidR="001E05A2" w:rsidRPr="0030537E" w14:paraId="4AE68D57" w14:textId="77777777" w:rsidTr="001E05A2">
        <w:trPr>
          <w:trHeight w:val="530"/>
        </w:trPr>
        <w:tc>
          <w:tcPr>
            <w:tcW w:w="2028" w:type="dxa"/>
          </w:tcPr>
          <w:p w14:paraId="106DEF17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1831" w:type="dxa"/>
          </w:tcPr>
          <w:p w14:paraId="4DA7E649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SASPTSPT</w:t>
            </w:r>
          </w:p>
        </w:tc>
        <w:tc>
          <w:tcPr>
            <w:tcW w:w="2793" w:type="dxa"/>
            <w:vMerge/>
          </w:tcPr>
          <w:p w14:paraId="3D3A671F" w14:textId="1199B0CF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0492D99F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9</w:t>
            </w:r>
          </w:p>
        </w:tc>
        <w:tc>
          <w:tcPr>
            <w:tcW w:w="1722" w:type="dxa"/>
          </w:tcPr>
          <w:p w14:paraId="10B35592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7</w:t>
            </w:r>
          </w:p>
        </w:tc>
      </w:tr>
      <w:tr w:rsidR="001E05A2" w:rsidRPr="0030537E" w14:paraId="73449CD5" w14:textId="77777777" w:rsidTr="001E05A2">
        <w:trPr>
          <w:trHeight w:val="518"/>
        </w:trPr>
        <w:tc>
          <w:tcPr>
            <w:tcW w:w="2028" w:type="dxa"/>
          </w:tcPr>
          <w:p w14:paraId="09C93181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1831" w:type="dxa"/>
          </w:tcPr>
          <w:p w14:paraId="5D2D531F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SASPTSPT</w:t>
            </w:r>
          </w:p>
        </w:tc>
        <w:tc>
          <w:tcPr>
            <w:tcW w:w="2793" w:type="dxa"/>
            <w:vMerge/>
          </w:tcPr>
          <w:p w14:paraId="2EDAC4AC" w14:textId="175A02DA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19B7D05B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2" w:type="dxa"/>
          </w:tcPr>
          <w:p w14:paraId="3BC0ECAE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E05A2" w:rsidRPr="0030537E" w14:paraId="1DA731F8" w14:textId="77777777" w:rsidTr="001E05A2">
        <w:trPr>
          <w:trHeight w:val="530"/>
        </w:trPr>
        <w:tc>
          <w:tcPr>
            <w:tcW w:w="2028" w:type="dxa"/>
          </w:tcPr>
          <w:p w14:paraId="2A419E7A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1831" w:type="dxa"/>
          </w:tcPr>
          <w:p w14:paraId="0F0D98B6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SASPTSPT</w:t>
            </w:r>
          </w:p>
        </w:tc>
        <w:tc>
          <w:tcPr>
            <w:tcW w:w="2793" w:type="dxa"/>
            <w:vMerge/>
          </w:tcPr>
          <w:p w14:paraId="17A836EA" w14:textId="7C399A4C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2B4F7CB6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1722" w:type="dxa"/>
          </w:tcPr>
          <w:p w14:paraId="23701375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8</w:t>
            </w:r>
          </w:p>
        </w:tc>
      </w:tr>
      <w:tr w:rsidR="001E05A2" w:rsidRPr="0030537E" w14:paraId="7E8A6E03" w14:textId="77777777" w:rsidTr="001E05A2">
        <w:trPr>
          <w:trHeight w:val="518"/>
        </w:trPr>
        <w:tc>
          <w:tcPr>
            <w:tcW w:w="2028" w:type="dxa"/>
          </w:tcPr>
          <w:p w14:paraId="3234AEFE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1831" w:type="dxa"/>
          </w:tcPr>
          <w:p w14:paraId="362E81A6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SASPTSPT</w:t>
            </w:r>
          </w:p>
        </w:tc>
        <w:tc>
          <w:tcPr>
            <w:tcW w:w="2793" w:type="dxa"/>
            <w:vMerge/>
          </w:tcPr>
          <w:p w14:paraId="3130999E" w14:textId="26B7DF08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85" w:type="dxa"/>
          </w:tcPr>
          <w:p w14:paraId="308213D9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1</w:t>
            </w:r>
          </w:p>
        </w:tc>
        <w:tc>
          <w:tcPr>
            <w:tcW w:w="1722" w:type="dxa"/>
          </w:tcPr>
          <w:p w14:paraId="09403052" w14:textId="77777777" w:rsidR="001E05A2" w:rsidRPr="0030537E" w:rsidRDefault="001E05A2" w:rsidP="001E05A2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9</w:t>
            </w:r>
          </w:p>
        </w:tc>
      </w:tr>
    </w:tbl>
    <w:p w14:paraId="1A6DF38C" w14:textId="4C2905A6" w:rsidR="001E05A2" w:rsidRPr="0030537E" w:rsidRDefault="001E05A2" w:rsidP="001E05A2">
      <w:pPr>
        <w:rPr>
          <w:rFonts w:ascii="Times New Roman" w:hAnsi="Times New Roman" w:cs="Times New Roman"/>
        </w:rPr>
      </w:pPr>
    </w:p>
    <w:p w14:paraId="5CCA8932" w14:textId="60FE1F79" w:rsidR="0089564F" w:rsidRPr="0030537E" w:rsidRDefault="0089564F" w:rsidP="001E05A2">
      <w:pPr>
        <w:rPr>
          <w:rFonts w:ascii="Times New Roman" w:hAnsi="Times New Roman" w:cs="Times New Roman"/>
        </w:rPr>
      </w:pPr>
    </w:p>
    <w:tbl>
      <w:tblPr>
        <w:tblStyle w:val="TableGrid"/>
        <w:tblW w:w="9898" w:type="dxa"/>
        <w:tblLook w:val="04A0" w:firstRow="1" w:lastRow="0" w:firstColumn="1" w:lastColumn="0" w:noHBand="0" w:noVBand="1"/>
      </w:tblPr>
      <w:tblGrid>
        <w:gridCol w:w="1998"/>
        <w:gridCol w:w="2102"/>
        <w:gridCol w:w="3263"/>
        <w:gridCol w:w="1416"/>
        <w:gridCol w:w="1119"/>
      </w:tblGrid>
      <w:tr w:rsidR="00AC138D" w:rsidRPr="0030537E" w14:paraId="13CC5AEA" w14:textId="77777777" w:rsidTr="00AC138D">
        <w:trPr>
          <w:trHeight w:val="556"/>
        </w:trPr>
        <w:tc>
          <w:tcPr>
            <w:tcW w:w="1998" w:type="dxa"/>
          </w:tcPr>
          <w:p w14:paraId="722E3A3C" w14:textId="76ABAD62" w:rsidR="00AC138D" w:rsidRPr="0030537E" w:rsidRDefault="00AC138D" w:rsidP="00AC138D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102" w:type="dxa"/>
          </w:tcPr>
          <w:p w14:paraId="727D10AC" w14:textId="33278F53" w:rsidR="00AC138D" w:rsidRPr="0030537E" w:rsidRDefault="00AC138D" w:rsidP="00AC138D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Core Sequence</w:t>
            </w:r>
          </w:p>
        </w:tc>
        <w:tc>
          <w:tcPr>
            <w:tcW w:w="3263" w:type="dxa"/>
          </w:tcPr>
          <w:p w14:paraId="42F58082" w14:textId="0FB22D69" w:rsidR="00AC138D" w:rsidRPr="0030537E" w:rsidRDefault="00AC138D" w:rsidP="00AC138D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1416" w:type="dxa"/>
          </w:tcPr>
          <w:p w14:paraId="5F4FD5F7" w14:textId="4184C8D8" w:rsidR="00AC138D" w:rsidRPr="0030537E" w:rsidRDefault="00AC138D" w:rsidP="00AC138D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1119" w:type="dxa"/>
          </w:tcPr>
          <w:p w14:paraId="14D03D4C" w14:textId="1E19ED0C" w:rsidR="00AC138D" w:rsidRPr="0030537E" w:rsidRDefault="00AC138D" w:rsidP="00AC138D">
            <w:pPr>
              <w:jc w:val="center"/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AC138D" w:rsidRPr="0030537E" w14:paraId="2B019D80" w14:textId="77777777" w:rsidTr="00AC138D">
        <w:trPr>
          <w:trHeight w:val="556"/>
        </w:trPr>
        <w:tc>
          <w:tcPr>
            <w:tcW w:w="1998" w:type="dxa"/>
          </w:tcPr>
          <w:p w14:paraId="31E13ED7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4:01</w:t>
            </w:r>
          </w:p>
        </w:tc>
        <w:tc>
          <w:tcPr>
            <w:tcW w:w="2102" w:type="dxa"/>
          </w:tcPr>
          <w:p w14:paraId="443B0A09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VGVPGVGV</w:t>
            </w:r>
          </w:p>
        </w:tc>
        <w:tc>
          <w:tcPr>
            <w:tcW w:w="3263" w:type="dxa"/>
            <w:vMerge w:val="restart"/>
          </w:tcPr>
          <w:p w14:paraId="380F2637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DSISGPIPSPGDPRA</w:t>
            </w:r>
          </w:p>
          <w:p w14:paraId="27FCE405" w14:textId="0378BEC8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2BC46B1C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61</w:t>
            </w:r>
          </w:p>
        </w:tc>
        <w:tc>
          <w:tcPr>
            <w:tcW w:w="1119" w:type="dxa"/>
          </w:tcPr>
          <w:p w14:paraId="294DDC1A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75</w:t>
            </w:r>
          </w:p>
        </w:tc>
      </w:tr>
      <w:tr w:rsidR="00AC138D" w:rsidRPr="0030537E" w14:paraId="04AEF477" w14:textId="77777777" w:rsidTr="00AC138D">
        <w:trPr>
          <w:trHeight w:val="543"/>
        </w:trPr>
        <w:tc>
          <w:tcPr>
            <w:tcW w:w="1998" w:type="dxa"/>
          </w:tcPr>
          <w:p w14:paraId="7803F8FC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2:01</w:t>
            </w:r>
          </w:p>
        </w:tc>
        <w:tc>
          <w:tcPr>
            <w:tcW w:w="2102" w:type="dxa"/>
          </w:tcPr>
          <w:p w14:paraId="6F774628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VPGVGVPG</w:t>
            </w:r>
          </w:p>
        </w:tc>
        <w:tc>
          <w:tcPr>
            <w:tcW w:w="3263" w:type="dxa"/>
            <w:vMerge/>
          </w:tcPr>
          <w:p w14:paraId="4DCB4EE9" w14:textId="73BBF6A0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0B9F2D85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3</w:t>
            </w:r>
          </w:p>
        </w:tc>
        <w:tc>
          <w:tcPr>
            <w:tcW w:w="1119" w:type="dxa"/>
          </w:tcPr>
          <w:p w14:paraId="74A1F7DE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2</w:t>
            </w:r>
          </w:p>
        </w:tc>
      </w:tr>
      <w:tr w:rsidR="00AC138D" w:rsidRPr="0030537E" w14:paraId="214F0AF2" w14:textId="77777777" w:rsidTr="00AC138D">
        <w:trPr>
          <w:trHeight w:val="556"/>
        </w:trPr>
        <w:tc>
          <w:tcPr>
            <w:tcW w:w="1998" w:type="dxa"/>
          </w:tcPr>
          <w:p w14:paraId="46E53399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4:01</w:t>
            </w:r>
          </w:p>
        </w:tc>
        <w:tc>
          <w:tcPr>
            <w:tcW w:w="2102" w:type="dxa"/>
          </w:tcPr>
          <w:p w14:paraId="29214FF7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VGVPGVGV</w:t>
            </w:r>
          </w:p>
        </w:tc>
        <w:tc>
          <w:tcPr>
            <w:tcW w:w="3263" w:type="dxa"/>
            <w:vMerge/>
          </w:tcPr>
          <w:p w14:paraId="7E058421" w14:textId="6387C139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34AAE3AE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0</w:t>
            </w:r>
          </w:p>
        </w:tc>
        <w:tc>
          <w:tcPr>
            <w:tcW w:w="1119" w:type="dxa"/>
          </w:tcPr>
          <w:p w14:paraId="1AED6BD8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6</w:t>
            </w:r>
          </w:p>
        </w:tc>
      </w:tr>
      <w:tr w:rsidR="00AC138D" w:rsidRPr="0030537E" w14:paraId="134CC2FD" w14:textId="77777777" w:rsidTr="00AC138D">
        <w:trPr>
          <w:trHeight w:val="543"/>
        </w:trPr>
        <w:tc>
          <w:tcPr>
            <w:tcW w:w="1998" w:type="dxa"/>
          </w:tcPr>
          <w:p w14:paraId="7063B8B5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3:01</w:t>
            </w:r>
          </w:p>
        </w:tc>
        <w:tc>
          <w:tcPr>
            <w:tcW w:w="2102" w:type="dxa"/>
          </w:tcPr>
          <w:p w14:paraId="6B27A579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VGVPGVGV</w:t>
            </w:r>
          </w:p>
        </w:tc>
        <w:tc>
          <w:tcPr>
            <w:tcW w:w="3263" w:type="dxa"/>
            <w:vMerge/>
          </w:tcPr>
          <w:p w14:paraId="6B040392" w14:textId="07F4EDAF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1409F88B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8</w:t>
            </w:r>
          </w:p>
        </w:tc>
        <w:tc>
          <w:tcPr>
            <w:tcW w:w="1119" w:type="dxa"/>
          </w:tcPr>
          <w:p w14:paraId="5D90B3C0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86</w:t>
            </w:r>
          </w:p>
        </w:tc>
      </w:tr>
      <w:tr w:rsidR="00AC138D" w:rsidRPr="0030537E" w14:paraId="06C42885" w14:textId="77777777" w:rsidTr="00AC138D">
        <w:trPr>
          <w:trHeight w:val="556"/>
        </w:trPr>
        <w:tc>
          <w:tcPr>
            <w:tcW w:w="1998" w:type="dxa"/>
          </w:tcPr>
          <w:p w14:paraId="02E12F84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3*01:01</w:t>
            </w:r>
          </w:p>
        </w:tc>
        <w:tc>
          <w:tcPr>
            <w:tcW w:w="2102" w:type="dxa"/>
          </w:tcPr>
          <w:p w14:paraId="2C4673F7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VGVPGVGV</w:t>
            </w:r>
          </w:p>
        </w:tc>
        <w:tc>
          <w:tcPr>
            <w:tcW w:w="3263" w:type="dxa"/>
            <w:vMerge/>
          </w:tcPr>
          <w:p w14:paraId="25DBA0E6" w14:textId="418C4EB8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75B86D0B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119" w:type="dxa"/>
          </w:tcPr>
          <w:p w14:paraId="3F3C48DD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0</w:t>
            </w:r>
          </w:p>
        </w:tc>
      </w:tr>
      <w:tr w:rsidR="00AC138D" w:rsidRPr="0030537E" w14:paraId="670CA885" w14:textId="77777777" w:rsidTr="00AC138D">
        <w:trPr>
          <w:trHeight w:val="556"/>
        </w:trPr>
        <w:tc>
          <w:tcPr>
            <w:tcW w:w="1998" w:type="dxa"/>
          </w:tcPr>
          <w:p w14:paraId="2E532ED0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11:01</w:t>
            </w:r>
          </w:p>
        </w:tc>
        <w:tc>
          <w:tcPr>
            <w:tcW w:w="2102" w:type="dxa"/>
          </w:tcPr>
          <w:p w14:paraId="38C83CAC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VGVPGVGV</w:t>
            </w:r>
          </w:p>
        </w:tc>
        <w:tc>
          <w:tcPr>
            <w:tcW w:w="3263" w:type="dxa"/>
            <w:vMerge/>
          </w:tcPr>
          <w:p w14:paraId="74CC576A" w14:textId="51CC278F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5E4281E8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19" w:type="dxa"/>
          </w:tcPr>
          <w:p w14:paraId="387E799F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2</w:t>
            </w:r>
          </w:p>
        </w:tc>
      </w:tr>
      <w:tr w:rsidR="00AC138D" w:rsidRPr="0030537E" w14:paraId="61FF7859" w14:textId="77777777" w:rsidTr="00AC138D">
        <w:trPr>
          <w:trHeight w:val="543"/>
        </w:trPr>
        <w:tc>
          <w:tcPr>
            <w:tcW w:w="1998" w:type="dxa"/>
          </w:tcPr>
          <w:p w14:paraId="6BA9D566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3:01</w:t>
            </w:r>
          </w:p>
        </w:tc>
        <w:tc>
          <w:tcPr>
            <w:tcW w:w="2102" w:type="dxa"/>
          </w:tcPr>
          <w:p w14:paraId="1BDE9F53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VGVPGVGVP</w:t>
            </w:r>
          </w:p>
        </w:tc>
        <w:tc>
          <w:tcPr>
            <w:tcW w:w="3263" w:type="dxa"/>
            <w:vMerge/>
          </w:tcPr>
          <w:p w14:paraId="469300EE" w14:textId="23CE53CA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109789C6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119" w:type="dxa"/>
          </w:tcPr>
          <w:p w14:paraId="208D2635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3</w:t>
            </w:r>
          </w:p>
        </w:tc>
      </w:tr>
      <w:tr w:rsidR="00AC138D" w:rsidRPr="0030537E" w14:paraId="4B78AE27" w14:textId="77777777" w:rsidTr="00AC138D">
        <w:trPr>
          <w:trHeight w:val="556"/>
        </w:trPr>
        <w:tc>
          <w:tcPr>
            <w:tcW w:w="1998" w:type="dxa"/>
          </w:tcPr>
          <w:p w14:paraId="20B8D7E9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HLA-DRB1*08:01</w:t>
            </w:r>
          </w:p>
        </w:tc>
        <w:tc>
          <w:tcPr>
            <w:tcW w:w="2102" w:type="dxa"/>
          </w:tcPr>
          <w:p w14:paraId="677EE1FB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GVGVPGVGV</w:t>
            </w:r>
          </w:p>
        </w:tc>
        <w:tc>
          <w:tcPr>
            <w:tcW w:w="3263" w:type="dxa"/>
            <w:vMerge/>
          </w:tcPr>
          <w:p w14:paraId="09B0452F" w14:textId="39777DB5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6" w:type="dxa"/>
          </w:tcPr>
          <w:p w14:paraId="4A5ADE3C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1119" w:type="dxa"/>
          </w:tcPr>
          <w:p w14:paraId="1B0C8C8D" w14:textId="77777777" w:rsidR="00AC138D" w:rsidRPr="0030537E" w:rsidRDefault="00AC138D" w:rsidP="00AC138D">
            <w:pPr>
              <w:rPr>
                <w:rFonts w:ascii="Times New Roman" w:hAnsi="Times New Roman" w:cs="Times New Roman"/>
              </w:rPr>
            </w:pPr>
            <w:r w:rsidRPr="0030537E">
              <w:rPr>
                <w:rFonts w:ascii="Times New Roman" w:hAnsi="Times New Roman" w:cs="Times New Roman"/>
              </w:rPr>
              <w:t>94</w:t>
            </w:r>
          </w:p>
        </w:tc>
      </w:tr>
    </w:tbl>
    <w:p w14:paraId="2275EB50" w14:textId="77777777" w:rsidR="0089564F" w:rsidRPr="0030537E" w:rsidRDefault="0089564F" w:rsidP="00AC138D">
      <w:pPr>
        <w:rPr>
          <w:rFonts w:ascii="Times New Roman" w:hAnsi="Times New Roman" w:cs="Times New Roman"/>
        </w:rPr>
      </w:pPr>
    </w:p>
    <w:sectPr w:rsidR="0089564F" w:rsidRPr="003053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4C38"/>
    <w:rsid w:val="000057E4"/>
    <w:rsid w:val="001B4901"/>
    <w:rsid w:val="001C56E9"/>
    <w:rsid w:val="001E05A2"/>
    <w:rsid w:val="00281AD3"/>
    <w:rsid w:val="002A5C06"/>
    <w:rsid w:val="0030537E"/>
    <w:rsid w:val="00671550"/>
    <w:rsid w:val="006C12C9"/>
    <w:rsid w:val="007B20DE"/>
    <w:rsid w:val="00894C38"/>
    <w:rsid w:val="0089564F"/>
    <w:rsid w:val="008C5DB4"/>
    <w:rsid w:val="009B5B07"/>
    <w:rsid w:val="00A82845"/>
    <w:rsid w:val="00AC138D"/>
    <w:rsid w:val="00D06B0B"/>
    <w:rsid w:val="00D967A1"/>
    <w:rsid w:val="00DD48C2"/>
    <w:rsid w:val="00F84FF6"/>
    <w:rsid w:val="00F97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FA2B89"/>
  <w15:chartTrackingRefBased/>
  <w15:docId w15:val="{9A883DF6-E204-4C1D-A1FE-891E56893F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4C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76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70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616</Words>
  <Characters>351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30</cp:revision>
  <dcterms:created xsi:type="dcterms:W3CDTF">2024-07-16T09:00:00Z</dcterms:created>
  <dcterms:modified xsi:type="dcterms:W3CDTF">2024-09-19T19:50:00Z</dcterms:modified>
</cp:coreProperties>
</file>